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B5A" w:rsidRPr="005C20D5" w:rsidRDefault="00033B5A" w:rsidP="00033B5A">
      <w:pPr>
        <w:rPr>
          <w:color w:val="000000" w:themeColor="text1"/>
        </w:rPr>
      </w:pPr>
      <w:bookmarkStart w:id="0" w:name="_GoBack"/>
      <w:bookmarkEnd w:id="0"/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809626" wp14:editId="480CE1DB">
                <wp:simplePos x="0" y="0"/>
                <wp:positionH relativeFrom="column">
                  <wp:posOffset>469074</wp:posOffset>
                </wp:positionH>
                <wp:positionV relativeFrom="paragraph">
                  <wp:posOffset>255319</wp:posOffset>
                </wp:positionV>
                <wp:extent cx="2588821" cy="734060"/>
                <wp:effectExtent l="0" t="0" r="21590" b="2794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8821" cy="734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1EDF" w:rsidRPr="00821EDF" w:rsidRDefault="00821EDF" w:rsidP="00033B5A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umber of PLWH on ART at Hawassa city administration during data collection (n=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63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09626" id="Rectangle 35" o:spid="_x0000_s1026" style="position:absolute;margin-left:36.95pt;margin-top:20.1pt;width:203.85pt;height:5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" filled="f" strokecolor="#4f81bd [3204]" strokeweight="2pt">
                <v:textbox>
                  <w:txbxContent>
                    <w:p w:rsidR="00821EDF" w:rsidRPr="00821EDF" w:rsidRDefault="00821EDF" w:rsidP="00033B5A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Number of PLWH on ART at Hawassa city administration during data collection (n= </w:t>
                      </w:r>
                      <w:r w:rsidRPr="00821ED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6300)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033B5A" w:rsidP="00033B5A">
      <w:pPr>
        <w:rPr>
          <w:color w:val="000000" w:themeColor="text1"/>
        </w:rPr>
      </w:pPr>
    </w:p>
    <w:p w:rsidR="00033B5A" w:rsidRPr="005C20D5" w:rsidRDefault="00033B5A" w:rsidP="00033B5A">
      <w:pPr>
        <w:rPr>
          <w:color w:val="000000" w:themeColor="text1"/>
        </w:rPr>
      </w:pPr>
    </w:p>
    <w:p w:rsidR="00033B5A" w:rsidRPr="005C20D5" w:rsidRDefault="003B3C28" w:rsidP="00033B5A">
      <w:pPr>
        <w:rPr>
          <w:color w:val="000000" w:themeColor="text1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06F34B" wp14:editId="68B05039">
                <wp:simplePos x="0" y="0"/>
                <wp:positionH relativeFrom="column">
                  <wp:posOffset>1584960</wp:posOffset>
                </wp:positionH>
                <wp:positionV relativeFrom="paragraph">
                  <wp:posOffset>140335</wp:posOffset>
                </wp:positionV>
                <wp:extent cx="5450205" cy="1828800"/>
                <wp:effectExtent l="0" t="0" r="1714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0205" cy="182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1EDF" w:rsidRPr="00821EDF" w:rsidRDefault="00821EDF" w:rsidP="00B2049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Cs w:val="24"/>
                                <w:lang w:eastAsia="en-GB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Charts 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Cs w:val="24"/>
                                <w:lang w:eastAsia="en-GB"/>
                              </w:rPr>
                              <w:t>were excluded with reason (n=5765) because:</w:t>
                            </w:r>
                          </w:p>
                          <w:p w:rsidR="00821EDF" w:rsidRPr="00821EDF" w:rsidRDefault="00821EDF" w:rsidP="00B2049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subjects started ART before the implement of test and treat strategy 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some of the subjects were children and adolescents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subjects received ART for less than 24 months during data collection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some of the subjects were regnant within 24 months of ART follow-up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some were transferred in with absence of baseline </w:t>
                            </w:r>
                            <w:r w:rsidR="00022EE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and follow up 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data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some of them had had poor adherence to ART treatment 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some had non-suppressed viral load level ( ≥1000 copies/ml) at the month-12 </w:t>
                            </w:r>
                          </w:p>
                          <w:p w:rsidR="00821EDF" w:rsidRPr="00821EDF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 lack of baseline and consecutive weight records</w:t>
                            </w:r>
                          </w:p>
                          <w:p w:rsidR="00821EDF" w:rsidRPr="00033B5A" w:rsidRDefault="00821EDF" w:rsidP="00033B5A">
                            <w:pPr>
                              <w:numPr>
                                <w:ilvl w:val="0"/>
                                <w:numId w:val="1"/>
                              </w:numPr>
                              <w:spacing w:after="100" w:afterAutospacing="1"/>
                              <w:rPr>
                                <w:rFonts w:ascii="Times New Roman" w:hAnsi="Times New Roman" w:cs="Times New Roman"/>
                                <w:color w:val="FF0000"/>
                                <w:szCs w:val="24"/>
                              </w:rPr>
                            </w:pP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some were receiving 2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vertAlign w:val="superscript"/>
                                <w:lang w:eastAsia="en-GB"/>
                              </w:rPr>
                              <w:t xml:space="preserve">nd  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>line ART regimens and or switched to 2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vertAlign w:val="superscript"/>
                                <w:lang w:eastAsia="en-GB"/>
                              </w:rPr>
                              <w:t xml:space="preserve">nd  </w:t>
                            </w:r>
                            <w:r w:rsidRPr="00821E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4"/>
                                <w:lang w:eastAsia="en-GB"/>
                              </w:rPr>
                              <w:t xml:space="preserve">the line ART </w:t>
                            </w:r>
                            <w:r w:rsidRPr="00033B5A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Cs w:val="24"/>
                                <w:lang w:eastAsia="en-GB"/>
                              </w:rPr>
                              <w:t>regime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6F34B" id="Rectangle 11" o:spid="_x0000_s1027" style="position:absolute;margin-left:124.8pt;margin-top:11.05pt;width:429.15pt;height:2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" filled="f" strokecolor="#4f81bd [3204]" strokeweight="2pt">
                <v:textbox>
                  <w:txbxContent>
                    <w:p w:rsidR="00821EDF" w:rsidRPr="00821EDF" w:rsidRDefault="00821EDF" w:rsidP="00B2049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color w:val="000000" w:themeColor="text1"/>
                          <w:szCs w:val="24"/>
                          <w:lang w:eastAsia="en-GB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Cs w:val="24"/>
                          <w:lang w:eastAsia="en-GB"/>
                        </w:rPr>
                        <w:t xml:space="preserve">Charts 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b/>
                          <w:color w:val="000000" w:themeColor="text1"/>
                          <w:szCs w:val="24"/>
                          <w:lang w:eastAsia="en-GB"/>
                        </w:rPr>
                        <w:t>were excluded with reason (n=5765) because:</w:t>
                      </w:r>
                    </w:p>
                    <w:p w:rsidR="00821EDF" w:rsidRPr="00821EDF" w:rsidRDefault="00821EDF" w:rsidP="00B20499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subjects started ART before the implement of test and treat strategy 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some of the subjects were children and adolescents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subjects received ART for less than 24 months during data collection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some of the subjects were regnant within 24 months of ART follow-up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some were transferred in with absence of baseline </w:t>
                      </w:r>
                      <w:r w:rsidR="00022EEE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and follow up 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data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some of them had had poor adherence to ART treatment 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some had non-suppressed viral load level ( ≥1000 copies/ml) at the month-12 </w:t>
                      </w:r>
                    </w:p>
                    <w:p w:rsidR="00821EDF" w:rsidRPr="00821EDF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 lack of baseline and consecutive weight records</w:t>
                      </w:r>
                    </w:p>
                    <w:p w:rsidR="00821EDF" w:rsidRPr="00033B5A" w:rsidRDefault="00821EDF" w:rsidP="00033B5A">
                      <w:pPr>
                        <w:numPr>
                          <w:ilvl w:val="0"/>
                          <w:numId w:val="1"/>
                        </w:numPr>
                        <w:spacing w:after="100" w:afterAutospacing="1"/>
                        <w:rPr>
                          <w:rFonts w:ascii="Times New Roman" w:hAnsi="Times New Roman" w:cs="Times New Roman"/>
                          <w:color w:val="FF0000"/>
                          <w:szCs w:val="24"/>
                        </w:rPr>
                      </w:pP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some were receiving 2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vertAlign w:val="superscript"/>
                          <w:lang w:eastAsia="en-GB"/>
                        </w:rPr>
                        <w:t xml:space="preserve">nd  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>line ART regimens and or switched to 2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vertAlign w:val="superscript"/>
                          <w:lang w:eastAsia="en-GB"/>
                        </w:rPr>
                        <w:t xml:space="preserve">nd  </w:t>
                      </w:r>
                      <w:r w:rsidRPr="00821E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4"/>
                          <w:lang w:eastAsia="en-GB"/>
                        </w:rPr>
                        <w:t xml:space="preserve">the line ART </w:t>
                      </w:r>
                      <w:r w:rsidRPr="00033B5A">
                        <w:rPr>
                          <w:rFonts w:ascii="Times New Roman" w:eastAsia="Times New Roman" w:hAnsi="Times New Roman" w:cs="Times New Roman"/>
                          <w:color w:val="FF0000"/>
                          <w:szCs w:val="24"/>
                          <w:lang w:eastAsia="en-GB"/>
                        </w:rPr>
                        <w:t>regimens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4C2460" wp14:editId="5D1C4C84">
                <wp:simplePos x="0" y="0"/>
                <wp:positionH relativeFrom="column">
                  <wp:posOffset>1371600</wp:posOffset>
                </wp:positionH>
                <wp:positionV relativeFrom="paragraph">
                  <wp:posOffset>21590</wp:posOffset>
                </wp:positionV>
                <wp:extent cx="0" cy="2320290"/>
                <wp:effectExtent l="19050" t="0" r="19050" b="381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029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613CC2" id="Straight Connector 4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1.7pt" to="108pt,18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" strokecolor="#4579b8 [3044]" strokeweight="2.25pt"/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1CB870" wp14:editId="58DC6FA9">
                <wp:simplePos x="0" y="0"/>
                <wp:positionH relativeFrom="column">
                  <wp:posOffset>398145</wp:posOffset>
                </wp:positionH>
                <wp:positionV relativeFrom="paragraph">
                  <wp:posOffset>3446780</wp:posOffset>
                </wp:positionV>
                <wp:extent cx="1371600" cy="584200"/>
                <wp:effectExtent l="0" t="0" r="19050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842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9C2A8A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illinium Health Center= 69</w:t>
                            </w:r>
                            <w:r w:rsidRPr="009C2A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CB870" id="Rectangle 16" o:spid="_x0000_s1028" style="position:absolute;margin-left:31.35pt;margin-top:271.4pt;width:108pt;height:4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" filled="f" strokecolor="#4f81bd [3204]" strokeweight="2pt">
                <v:textbox>
                  <w:txbxContent>
                    <w:p w:rsidR="00821EDF" w:rsidRPr="009C2A8A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illinium Health Center= 69</w:t>
                      </w:r>
                      <w:r w:rsidRPr="009C2A8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harts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3D71B8" wp14:editId="4540AAD6">
                <wp:simplePos x="0" y="0"/>
                <wp:positionH relativeFrom="column">
                  <wp:posOffset>1357630</wp:posOffset>
                </wp:positionH>
                <wp:positionV relativeFrom="paragraph">
                  <wp:posOffset>984250</wp:posOffset>
                </wp:positionV>
                <wp:extent cx="222885" cy="0"/>
                <wp:effectExtent l="0" t="95250" r="0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1BA8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0" o:spid="_x0000_s1026" type="#_x0000_t32" style="position:absolute;margin-left:106.9pt;margin-top:77.5pt;width:17.5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4D826D" wp14:editId="709142EC">
                <wp:simplePos x="0" y="0"/>
                <wp:positionH relativeFrom="column">
                  <wp:posOffset>2806700</wp:posOffset>
                </wp:positionH>
                <wp:positionV relativeFrom="paragraph">
                  <wp:posOffset>5417820</wp:posOffset>
                </wp:positionV>
                <wp:extent cx="0" cy="382270"/>
                <wp:effectExtent l="76200" t="0" r="76200" b="5588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27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B9568" id="Straight Arrow Connector 32" o:spid="_x0000_s1026" type="#_x0000_t32" style="position:absolute;margin-left:221pt;margin-top:426.6pt;width:0;height:30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076A04" wp14:editId="2B7AC291">
                <wp:simplePos x="0" y="0"/>
                <wp:positionH relativeFrom="column">
                  <wp:posOffset>3880485</wp:posOffset>
                </wp:positionH>
                <wp:positionV relativeFrom="paragraph">
                  <wp:posOffset>2334895</wp:posOffset>
                </wp:positionV>
                <wp:extent cx="0" cy="1668780"/>
                <wp:effectExtent l="57150" t="0" r="76200" b="4572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6878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6CD40" id="Straight Arrow Connector 44" o:spid="_x0000_s1026" type="#_x0000_t32" style="position:absolute;margin-left:305.55pt;margin-top:183.85pt;width:0;height:131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367BC9" wp14:editId="373784CB">
                <wp:simplePos x="0" y="0"/>
                <wp:positionH relativeFrom="column">
                  <wp:posOffset>2860040</wp:posOffset>
                </wp:positionH>
                <wp:positionV relativeFrom="paragraph">
                  <wp:posOffset>2345055</wp:posOffset>
                </wp:positionV>
                <wp:extent cx="0" cy="2551430"/>
                <wp:effectExtent l="95250" t="0" r="95250" b="3937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14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EA225" id="Straight Arrow Connector 41" o:spid="_x0000_s1026" type="#_x0000_t32" style="position:absolute;margin-left:225.2pt;margin-top:184.65pt;width:0;height:20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DF2FC7" wp14:editId="0838C402">
                <wp:simplePos x="0" y="0"/>
                <wp:positionH relativeFrom="column">
                  <wp:posOffset>3880485</wp:posOffset>
                </wp:positionH>
                <wp:positionV relativeFrom="paragraph">
                  <wp:posOffset>4587875</wp:posOffset>
                </wp:positionV>
                <wp:extent cx="0" cy="1212215"/>
                <wp:effectExtent l="95250" t="0" r="57150" b="4508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221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9B08E" id="Straight Arrow Connector 27" o:spid="_x0000_s1026" type="#_x0000_t32" style="position:absolute;margin-left:305.55pt;margin-top:361.25pt;width:0;height:95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BD9B76" wp14:editId="4C01E472">
                <wp:simplePos x="0" y="0"/>
                <wp:positionH relativeFrom="column">
                  <wp:posOffset>1690577</wp:posOffset>
                </wp:positionH>
                <wp:positionV relativeFrom="paragraph">
                  <wp:posOffset>4663455</wp:posOffset>
                </wp:positionV>
                <wp:extent cx="457200" cy="1137285"/>
                <wp:effectExtent l="19050" t="19050" r="57150" b="4381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113728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chemeClr val="accent1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D7281" id="Straight Arrow Connector 31" o:spid="_x0000_s1026" type="#_x0000_t32" style="position:absolute;margin-left:133.1pt;margin-top:367.2pt;width:36pt;height:89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" strokecolor="#4f81bd [3204]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57BC46" wp14:editId="27DE8680">
                <wp:simplePos x="0" y="0"/>
                <wp:positionH relativeFrom="column">
                  <wp:posOffset>2860040</wp:posOffset>
                </wp:positionH>
                <wp:positionV relativeFrom="paragraph">
                  <wp:posOffset>6842125</wp:posOffset>
                </wp:positionV>
                <wp:extent cx="509905" cy="0"/>
                <wp:effectExtent l="0" t="95250" r="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E99F8" id="Straight Arrow Connector 36" o:spid="_x0000_s1026" type="#_x0000_t32" style="position:absolute;margin-left:225.2pt;margin-top:538.75pt;width:40.1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A54F56" wp14:editId="2AE16BD0">
                <wp:simplePos x="0" y="0"/>
                <wp:positionH relativeFrom="column">
                  <wp:posOffset>2019935</wp:posOffset>
                </wp:positionH>
                <wp:positionV relativeFrom="paragraph">
                  <wp:posOffset>5800725</wp:posOffset>
                </wp:positionV>
                <wp:extent cx="2306955" cy="520700"/>
                <wp:effectExtent l="0" t="0" r="17145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6955" cy="520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9C2A8A" w:rsidRDefault="00821EDF" w:rsidP="00033B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ligible= </w:t>
                            </w:r>
                            <w:r w:rsidRPr="000436F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53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dult PLWH on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rst-lin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54F56" id="Rectangle 25" o:spid="_x0000_s1029" style="position:absolute;margin-left:159.05pt;margin-top:456.75pt;width:181.65pt;height:4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" filled="f" strokecolor="#4f81bd [3204]" strokeweight="2pt">
                <v:textbox>
                  <w:txbxContent>
                    <w:p w:rsidR="00821EDF" w:rsidRPr="009C2A8A" w:rsidRDefault="00821EDF" w:rsidP="00033B5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Eligible= </w:t>
                      </w:r>
                      <w:r w:rsidRPr="000436F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53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adult PLWH on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irst-lin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RT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927A98" wp14:editId="6D75F873">
                <wp:simplePos x="0" y="0"/>
                <wp:positionH relativeFrom="column">
                  <wp:posOffset>4326890</wp:posOffset>
                </wp:positionH>
                <wp:positionV relativeFrom="paragraph">
                  <wp:posOffset>4237355</wp:posOffset>
                </wp:positionV>
                <wp:extent cx="903605" cy="1604645"/>
                <wp:effectExtent l="38100" t="19050" r="29845" b="5270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3605" cy="160464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2B329D" id="Straight Arrow Connector 30" o:spid="_x0000_s1026" type="#_x0000_t32" style="position:absolute;margin-left:340.7pt;margin-top:333.65pt;width:71.15pt;height:126.3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9A139C" wp14:editId="3BEF0DBA">
                <wp:simplePos x="0" y="0"/>
                <wp:positionH relativeFrom="column">
                  <wp:posOffset>4528820</wp:posOffset>
                </wp:positionH>
                <wp:positionV relativeFrom="paragraph">
                  <wp:posOffset>3731260</wp:posOffset>
                </wp:positionV>
                <wp:extent cx="1286510" cy="509905"/>
                <wp:effectExtent l="0" t="0" r="27940" b="2349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6510" cy="50990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821EDF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ushulo Health Center=29</w:t>
                            </w:r>
                            <w:r w:rsidRPr="00370312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A139C" id="Rectangle 12" o:spid="_x0000_s1030" style="position:absolute;margin-left:356.6pt;margin-top:293.8pt;width:101.3pt;height:4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" filled="f" strokecolor="#4f81bd [3204]" strokeweight="2pt">
                <v:textbox>
                  <w:txbxContent>
                    <w:p w:rsidR="00821EDF" w:rsidRPr="00821EDF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ushulo Health Center=29</w:t>
                      </w:r>
                      <w:r w:rsidRPr="00370312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harts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456350" wp14:editId="11FFC537">
                <wp:simplePos x="0" y="0"/>
                <wp:positionH relativeFrom="column">
                  <wp:posOffset>3117215</wp:posOffset>
                </wp:positionH>
                <wp:positionV relativeFrom="paragraph">
                  <wp:posOffset>4001135</wp:posOffset>
                </wp:positionV>
                <wp:extent cx="1286510" cy="584200"/>
                <wp:effectExtent l="0" t="0" r="27940" b="254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6510" cy="5842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9C2A8A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ulla Health Center=9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56350" id="Rectangle 23" o:spid="_x0000_s1031" style="position:absolute;margin-left:245.45pt;margin-top:315.05pt;width:101.3pt;height:4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" filled="f" strokecolor="#4f81bd [3204]" strokeweight="2pt">
                <v:textbox>
                  <w:txbxContent>
                    <w:p w:rsidR="00821EDF" w:rsidRPr="009C2A8A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ulla Health Center=9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harts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21C6ED" wp14:editId="13D96198">
                <wp:simplePos x="0" y="0"/>
                <wp:positionH relativeFrom="column">
                  <wp:posOffset>5007610</wp:posOffset>
                </wp:positionH>
                <wp:positionV relativeFrom="paragraph">
                  <wp:posOffset>2345055</wp:posOffset>
                </wp:positionV>
                <wp:extent cx="0" cy="1403350"/>
                <wp:effectExtent l="95250" t="0" r="57150" b="444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3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A93FC" id="Straight Arrow Connector 45" o:spid="_x0000_s1026" type="#_x0000_t32" style="position:absolute;margin-left:394.3pt;margin-top:184.65pt;width:0;height:1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0EE6B7" wp14:editId="0CB5C1E4">
                <wp:simplePos x="0" y="0"/>
                <wp:positionH relativeFrom="column">
                  <wp:posOffset>1880870</wp:posOffset>
                </wp:positionH>
                <wp:positionV relativeFrom="paragraph">
                  <wp:posOffset>2330450</wp:posOffset>
                </wp:positionV>
                <wp:extent cx="0" cy="1807210"/>
                <wp:effectExtent l="95250" t="0" r="57150" b="4064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721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C1E5E" id="Straight Arrow Connector 42" o:spid="_x0000_s1026" type="#_x0000_t32" style="position:absolute;margin-left:148.1pt;margin-top:183.5pt;width:0;height:142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DD0A28" wp14:editId="4FDB5F52">
                <wp:simplePos x="0" y="0"/>
                <wp:positionH relativeFrom="column">
                  <wp:posOffset>998220</wp:posOffset>
                </wp:positionH>
                <wp:positionV relativeFrom="paragraph">
                  <wp:posOffset>2330450</wp:posOffset>
                </wp:positionV>
                <wp:extent cx="0" cy="1116330"/>
                <wp:effectExtent l="95250" t="0" r="57150" b="4572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163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828A8" id="Straight Arrow Connector 40" o:spid="_x0000_s1026" type="#_x0000_t32" style="position:absolute;margin-left:78.6pt;margin-top:183.5pt;width:0;height:87.9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" strokecolor="#4a7ebb" strokeweight="2.25pt">
                <v:stroke endarrow="block"/>
              </v:shape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1571EF" wp14:editId="06C0BE43">
                <wp:simplePos x="0" y="0"/>
                <wp:positionH relativeFrom="column">
                  <wp:posOffset>308610</wp:posOffset>
                </wp:positionH>
                <wp:positionV relativeFrom="paragraph">
                  <wp:posOffset>2329815</wp:posOffset>
                </wp:positionV>
                <wp:extent cx="5379720" cy="0"/>
                <wp:effectExtent l="0" t="19050" r="1143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972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021CF3" id="Straight Connector 1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3pt,183.45pt" to="447.9pt,18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" strokecolor="#4579b8 [3044]" strokeweight="2.25pt"/>
            </w:pict>
          </mc:Fallback>
        </mc:AlternateContent>
      </w:r>
    </w:p>
    <w:p w:rsidR="00033B5A" w:rsidRPr="005C20D5" w:rsidRDefault="00033B5A" w:rsidP="00033B5A">
      <w:pPr>
        <w:spacing w:after="0"/>
        <w:ind w:hanging="450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  </w: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3E98DB" wp14:editId="477AE50C">
                <wp:simplePos x="0" y="0"/>
                <wp:positionH relativeFrom="column">
                  <wp:posOffset>5673725</wp:posOffset>
                </wp:positionH>
                <wp:positionV relativeFrom="paragraph">
                  <wp:posOffset>143320</wp:posOffset>
                </wp:positionV>
                <wp:extent cx="0" cy="361315"/>
                <wp:effectExtent l="76200" t="0" r="76200" b="3873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131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CBFF0" id="Straight Arrow Connector 47" o:spid="_x0000_s1026" type="#_x0000_t32" style="position:absolute;margin-left:446.75pt;margin-top:11.3pt;width:0;height:28.4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" strokecolor="#4a7ebb" strokeweight="2.25pt">
                <v:stroke endarrow="block"/>
              </v:shape>
            </w:pict>
          </mc:Fallback>
        </mc:AlternateContent>
      </w: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5A7F8E" wp14:editId="3ADC410E">
                <wp:simplePos x="0" y="0"/>
                <wp:positionH relativeFrom="column">
                  <wp:posOffset>318580</wp:posOffset>
                </wp:positionH>
                <wp:positionV relativeFrom="paragraph">
                  <wp:posOffset>143510</wp:posOffset>
                </wp:positionV>
                <wp:extent cx="0" cy="339725"/>
                <wp:effectExtent l="95250" t="0" r="57150" b="4127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7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6B539" id="Straight Arrow Connector 46" o:spid="_x0000_s1026" type="#_x0000_t32" style="position:absolute;margin-left:25.1pt;margin-top:11.3pt;width:0;height:2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" strokecolor="#4a7ebb" strokeweight="2.25pt">
                <v:stroke endarrow="block"/>
              </v:shape>
            </w:pict>
          </mc:Fallback>
        </mc:AlternateContent>
      </w:r>
    </w:p>
    <w:p w:rsidR="00033B5A" w:rsidRPr="005C20D5" w:rsidRDefault="002C5095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A67713" wp14:editId="1732C9B4">
                <wp:simplePos x="0" y="0"/>
                <wp:positionH relativeFrom="column">
                  <wp:posOffset>-374073</wp:posOffset>
                </wp:positionH>
                <wp:positionV relativeFrom="paragraph">
                  <wp:posOffset>237902</wp:posOffset>
                </wp:positionV>
                <wp:extent cx="1210945" cy="676894"/>
                <wp:effectExtent l="0" t="0" r="2730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0945" cy="67689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821EDF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dare general Hospital=</w:t>
                            </w:r>
                            <w:r w:rsidRPr="009C2A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202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67713" id="Rectangle 13" o:spid="_x0000_s1032" style="position:absolute;margin-left:-29.45pt;margin-top:18.75pt;width:95.35pt;height:5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" filled="f" strokecolor="#4f81bd [3204]" strokeweight="2pt">
                <v:textbox>
                  <w:txbxContent>
                    <w:p w:rsidR="00821EDF" w:rsidRPr="00821EDF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dare general Hospital=</w:t>
                      </w:r>
                      <w:r w:rsidRPr="009C2A8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202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harts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D15AA7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19DFE9" wp14:editId="7AAF9581">
                <wp:simplePos x="0" y="0"/>
                <wp:positionH relativeFrom="column">
                  <wp:posOffset>5231080</wp:posOffset>
                </wp:positionH>
                <wp:positionV relativeFrom="paragraph">
                  <wp:posOffset>17813</wp:posOffset>
                </wp:positionV>
                <wp:extent cx="1983179" cy="736320"/>
                <wp:effectExtent l="0" t="0" r="17145" b="260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3179" cy="73632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9C2A8A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awassa University Comprehensive Specialized Hospital =194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9DFE9" id="Rectangle 15" o:spid="_x0000_s1033" style="position:absolute;margin-left:411.9pt;margin-top:1.4pt;width:156.15pt;height:5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" filled="f" strokecolor="#4f81bd [3204]" strokeweight="2pt">
                <v:textbox>
                  <w:txbxContent>
                    <w:p w:rsidR="00821EDF" w:rsidRPr="009C2A8A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awassa University Comprehensive Specialized Hospital =194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charts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D41F2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A6CDFF" wp14:editId="30395B3F">
                <wp:simplePos x="0" y="0"/>
                <wp:positionH relativeFrom="column">
                  <wp:posOffset>-362585</wp:posOffset>
                </wp:positionH>
                <wp:positionV relativeFrom="paragraph">
                  <wp:posOffset>181610</wp:posOffset>
                </wp:positionV>
                <wp:extent cx="2391410" cy="2828925"/>
                <wp:effectExtent l="19050" t="19050" r="46990" b="4762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1410" cy="28289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DD3FD" id="Straight Arrow Connector 29" o:spid="_x0000_s1026" type="#_x0000_t32" style="position:absolute;margin-left:-28.55pt;margin-top:14.3pt;width:188.3pt;height:22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" strokecolor="#4a7ebb" strokeweight="2.25pt">
                <v:stroke endarrow="block"/>
              </v:shape>
            </w:pict>
          </mc:Fallback>
        </mc:AlternateContent>
      </w:r>
    </w:p>
    <w:p w:rsidR="00033B5A" w:rsidRPr="005C20D5" w:rsidRDefault="00D15AA7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54EDE0" wp14:editId="08368EA2">
                <wp:simplePos x="0" y="0"/>
                <wp:positionH relativeFrom="column">
                  <wp:posOffset>4328557</wp:posOffset>
                </wp:positionH>
                <wp:positionV relativeFrom="paragraph">
                  <wp:posOffset>21293</wp:posOffset>
                </wp:positionV>
                <wp:extent cx="2885629" cy="2745105"/>
                <wp:effectExtent l="38100" t="19050" r="29210" b="5524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5629" cy="2745105"/>
                        </a:xfrm>
                        <a:prstGeom prst="straightConnector1">
                          <a:avLst/>
                        </a:prstGeom>
                        <a:ln w="28575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8D20D" id="Straight Arrow Connector 26" o:spid="_x0000_s1026" type="#_x0000_t32" style="position:absolute;margin-left:340.85pt;margin-top:1.7pt;width:227.2pt;height:216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" strokecolor="#4579b8 [3044]" strokeweight="2.25pt">
                <v:stroke endarrow="block"/>
              </v:shape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626C8B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69F717" wp14:editId="0538E33C">
                <wp:simplePos x="0" y="0"/>
                <wp:positionH relativeFrom="column">
                  <wp:posOffset>1086485</wp:posOffset>
                </wp:positionH>
                <wp:positionV relativeFrom="paragraph">
                  <wp:posOffset>233045</wp:posOffset>
                </wp:positionV>
                <wp:extent cx="1471930" cy="520700"/>
                <wp:effectExtent l="0" t="0" r="1397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1930" cy="520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9C2A8A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latyon general Hospital=</w:t>
                            </w:r>
                            <w:r w:rsidRPr="009C2A8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30 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9F717" id="Rectangle 14" o:spid="_x0000_s1034" style="position:absolute;margin-left:85.55pt;margin-top:18.35pt;width:115.9pt;height:4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" filled="f" strokecolor="#4f81bd [3204]" strokeweight="2pt">
                <v:textbox>
                  <w:txbxContent>
                    <w:p w:rsidR="00821EDF" w:rsidRPr="009C2A8A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latyon general Hospital=</w:t>
                      </w:r>
                      <w:r w:rsidRPr="009C2A8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30 charts</w:t>
                      </w:r>
                    </w:p>
                  </w:txbxContent>
                </v:textbox>
              </v:rect>
            </w:pict>
          </mc:Fallback>
        </mc:AlternateContent>
      </w:r>
      <w:r w:rsidR="00033B5A"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32919E" wp14:editId="15090E54">
                <wp:simplePos x="0" y="0"/>
                <wp:positionH relativeFrom="column">
                  <wp:posOffset>391795</wp:posOffset>
                </wp:positionH>
                <wp:positionV relativeFrom="paragraph">
                  <wp:posOffset>126365</wp:posOffset>
                </wp:positionV>
                <wp:extent cx="1613535" cy="1881505"/>
                <wp:effectExtent l="19050" t="19050" r="43815" b="4254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3535" cy="188150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F6409" id="Straight Arrow Connector 28" o:spid="_x0000_s1026" type="#_x0000_t32" style="position:absolute;margin-left:30.85pt;margin-top:9.95pt;width:127.05pt;height:14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" strokecolor="#4a7ebb" strokeweight="2.25pt">
                <v:stroke endarrow="block"/>
              </v:shape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626C8B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81C0F5" wp14:editId="79D44FCA">
                <wp:simplePos x="0" y="0"/>
                <wp:positionH relativeFrom="column">
                  <wp:posOffset>2143125</wp:posOffset>
                </wp:positionH>
                <wp:positionV relativeFrom="paragraph">
                  <wp:posOffset>17145</wp:posOffset>
                </wp:positionV>
                <wp:extent cx="1436370" cy="509905"/>
                <wp:effectExtent l="0" t="0" r="11430" b="2349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370" cy="50990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821EDF" w:rsidRDefault="00821EDF" w:rsidP="00033B5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awella Tulla Hospital= </w:t>
                            </w:r>
                            <w:r w:rsidRPr="00821E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2 cha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81C0F5" id="Rectangle 24" o:spid="_x0000_s1035" style="position:absolute;margin-left:168.75pt;margin-top:1.35pt;width:113.1pt;height:4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" filled="f" strokecolor="#4f81bd [3204]" strokeweight="2pt">
                <v:textbox>
                  <w:txbxContent>
                    <w:p w:rsidR="00821EDF" w:rsidRPr="00821EDF" w:rsidRDefault="00821EDF" w:rsidP="00033B5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Hawella Tulla Hospital= </w:t>
                      </w:r>
                      <w:r w:rsidRPr="00821E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2 charts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6720233" wp14:editId="1ECB4B1A">
                <wp:simplePos x="0" y="0"/>
                <wp:positionH relativeFrom="column">
                  <wp:posOffset>2855595</wp:posOffset>
                </wp:positionH>
                <wp:positionV relativeFrom="paragraph">
                  <wp:posOffset>209550</wp:posOffset>
                </wp:positionV>
                <wp:extent cx="0" cy="949960"/>
                <wp:effectExtent l="95250" t="0" r="57150" b="4064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996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8E0C3" id="Straight Arrow Connector 38" o:spid="_x0000_s1026" type="#_x0000_t32" style="position:absolute;margin-left:224.85pt;margin-top:16.5pt;width:0;height:74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" strokecolor="#4a7ebb" strokeweight="2.25pt">
                <v:stroke endarrow="block"/>
              </v:shape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EBEC87" wp14:editId="31DDE03E">
                <wp:simplePos x="0" y="0"/>
                <wp:positionH relativeFrom="column">
                  <wp:posOffset>3366655</wp:posOffset>
                </wp:positionH>
                <wp:positionV relativeFrom="paragraph">
                  <wp:posOffset>84620</wp:posOffset>
                </wp:positionV>
                <wp:extent cx="2576945" cy="733425"/>
                <wp:effectExtent l="0" t="0" r="1397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6945" cy="7334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C11267" w:rsidRDefault="00821EDF" w:rsidP="00033B5A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12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xcluded charts (n=11) 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ecause the subjects switched to the TLD regimen before completing six month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BEC87" id="Rectangle 1" o:spid="_x0000_s1036" style="position:absolute;margin-left:265.1pt;margin-top:6.65pt;width:202.9pt;height:57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" filled="f" strokecolor="#4f81bd [3204]" strokeweight="2pt">
                <v:textbox>
                  <w:txbxContent>
                    <w:p w:rsidR="00821EDF" w:rsidRPr="00C11267" w:rsidRDefault="00821EDF" w:rsidP="00033B5A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C11267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Excluded charts (n=11) </w:t>
                      </w: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because the subjects switched to the TLD regimen before completing six months 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DEC35E" wp14:editId="10F9C558">
                <wp:simplePos x="0" y="0"/>
                <wp:positionH relativeFrom="column">
                  <wp:posOffset>1692234</wp:posOffset>
                </wp:positionH>
                <wp:positionV relativeFrom="paragraph">
                  <wp:posOffset>183103</wp:posOffset>
                </wp:positionV>
                <wp:extent cx="2838202" cy="914400"/>
                <wp:effectExtent l="0" t="0" r="19685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202" cy="9144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accent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21EDF" w:rsidRPr="00C11267" w:rsidRDefault="00821EDF" w:rsidP="00C0762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inally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24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months longitudinal data was collected from the medical charts of 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524 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dults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ho were on first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-</w:t>
                            </w:r>
                            <w:r w:rsidRPr="00C1126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line AR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EC35E" id="Rectangle 37" o:spid="_x0000_s1037" style="position:absolute;margin-left:133.25pt;margin-top:14.4pt;width:223.5pt;height:1in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" filled="f" strokecolor="#4f81bd [3204]" strokeweight="2pt">
                <v:textbox>
                  <w:txbxContent>
                    <w:p w:rsidR="00821EDF" w:rsidRPr="00C11267" w:rsidRDefault="00821EDF" w:rsidP="00C0762C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inally</w:t>
                      </w:r>
                      <w:r w:rsidRPr="00C11267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24</w:t>
                      </w: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months longitudinal data was collected from the medical charts of </w:t>
                      </w:r>
                      <w:r w:rsidRPr="00C11267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524 </w:t>
                      </w: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dults</w:t>
                      </w:r>
                      <w:r w:rsidRPr="00C11267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ho were on first</w:t>
                      </w:r>
                      <w:r w:rsidRPr="00C11267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-</w:t>
                      </w:r>
                      <w:r w:rsidRPr="00C1126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line ART </w:t>
                      </w:r>
                    </w:p>
                  </w:txbxContent>
                </v:textbox>
              </v:rect>
            </w:pict>
          </mc:Fallback>
        </mc:AlternateContent>
      </w:r>
    </w:p>
    <w:p w:rsidR="00033B5A" w:rsidRPr="005C20D5" w:rsidRDefault="00033B5A" w:rsidP="00033B5A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601917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601917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601917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033B5A" w:rsidRPr="005C20D5" w:rsidRDefault="00033B5A" w:rsidP="00601917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1B55CE" w:rsidRPr="005C20D5" w:rsidRDefault="001B55CE" w:rsidP="00601917">
      <w:pPr>
        <w:spacing w:after="12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ART, antiretroviral therapy; 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TLD, Tenofovir disoproxil fumarate plus lamivudine and dolutegravir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; PLWH, people living with HIV</w:t>
      </w:r>
    </w:p>
    <w:p w:rsidR="003E1303" w:rsidRPr="005C20D5" w:rsidRDefault="001B55CE" w:rsidP="003E130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303" w:rsidRPr="005C20D5">
        <w:rPr>
          <w:rFonts w:ascii="Times New Roman" w:hAnsi="Times New Roman" w:cs="Times New Roman"/>
          <w:color w:val="000000" w:themeColor="text1"/>
        </w:rPr>
        <w:t>Flow chart indicating the study subjects enrolment procedure at Hawassa city administration, Sidama region, between February</w:t>
      </w:r>
      <w:r w:rsidR="003E1303"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7 and October 30, 2022.</w:t>
      </w:r>
    </w:p>
    <w:p w:rsidR="003E1303" w:rsidRPr="005C20D5" w:rsidRDefault="003E1303" w:rsidP="003E130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1B55CE" w:rsidRPr="005C20D5" w:rsidRDefault="001B55CE" w:rsidP="001B55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55CE" w:rsidRPr="005C20D5" w:rsidRDefault="001B55CE" w:rsidP="00C13327">
      <w:pPr>
        <w:spacing w:after="120"/>
        <w:ind w:hanging="810"/>
        <w:rPr>
          <w:color w:val="000000" w:themeColor="text1"/>
        </w:rPr>
      </w:pPr>
    </w:p>
    <w:p w:rsidR="001B55CE" w:rsidRPr="005C20D5" w:rsidRDefault="001B55CE" w:rsidP="00C13327">
      <w:pPr>
        <w:spacing w:after="120"/>
        <w:ind w:hanging="810"/>
        <w:rPr>
          <w:color w:val="000000" w:themeColor="text1"/>
        </w:rPr>
      </w:pPr>
    </w:p>
    <w:p w:rsidR="00985449" w:rsidRPr="005C20D5" w:rsidRDefault="00985449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C696F" w:rsidRPr="005C20D5" w:rsidRDefault="00DC696F" w:rsidP="006B2F3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B2F3D" w:rsidRPr="005C20D5" w:rsidRDefault="006B2F3D" w:rsidP="006B2F3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20D5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  <w:r w:rsidRPr="005C20D5">
        <w:rPr>
          <w:rFonts w:ascii="Times New Roman" w:hAnsi="Times New Roman" w:cs="Times New Roman"/>
          <w:color w:val="000000" w:themeColor="text1"/>
        </w:rPr>
        <w:t xml:space="preserve">. </w:t>
      </w:r>
      <w:r w:rsidR="00F737DB" w:rsidRPr="005C20D5">
        <w:rPr>
          <w:rFonts w:ascii="Times New Roman" w:hAnsi="Times New Roman" w:cs="Times New Roman"/>
          <w:color w:val="000000" w:themeColor="text1"/>
        </w:rPr>
        <w:t>Effect of antiretroviral treatment regimen</w:t>
      </w:r>
      <w:r w:rsidR="009979E1" w:rsidRPr="005C20D5">
        <w:rPr>
          <w:rFonts w:ascii="Times New Roman" w:hAnsi="Times New Roman" w:cs="Times New Roman"/>
          <w:color w:val="000000" w:themeColor="text1"/>
        </w:rPr>
        <w:t>s</w:t>
      </w:r>
      <w:r w:rsidR="00F737DB" w:rsidRPr="005C20D5">
        <w:rPr>
          <w:rFonts w:ascii="Times New Roman" w:hAnsi="Times New Roman" w:cs="Times New Roman"/>
          <w:color w:val="000000" w:themeColor="text1"/>
        </w:rPr>
        <w:t xml:space="preserve"> on weight and body mass index </w:t>
      </w:r>
      <w:r w:rsidR="009E3FC0" w:rsidRPr="005C20D5">
        <w:rPr>
          <w:rFonts w:ascii="Times New Roman" w:hAnsi="Times New Roman" w:cs="Times New Roman"/>
          <w:color w:val="000000" w:themeColor="text1"/>
        </w:rPr>
        <w:t xml:space="preserve">of adults </w:t>
      </w:r>
      <w:r w:rsidR="00F737DB" w:rsidRPr="005C20D5">
        <w:rPr>
          <w:rFonts w:ascii="Times New Roman" w:hAnsi="Times New Roman" w:cs="Times New Roman"/>
          <w:color w:val="000000" w:themeColor="text1"/>
        </w:rPr>
        <w:t xml:space="preserve">adjusting for other covariates using linear mixed-effects models </w:t>
      </w:r>
    </w:p>
    <w:tbl>
      <w:tblPr>
        <w:tblStyle w:val="TableGrid"/>
        <w:tblW w:w="1107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150"/>
        <w:gridCol w:w="1440"/>
        <w:gridCol w:w="1350"/>
        <w:gridCol w:w="1662"/>
        <w:gridCol w:w="1038"/>
      </w:tblGrid>
      <w:tr w:rsidR="005C20D5" w:rsidRPr="005C20D5" w:rsidTr="00F0411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6B2F3D" w:rsidRPr="005C20D5" w:rsidRDefault="009E3FC0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 (β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76E3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</w:p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 (SE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:rsidR="006B2F3D" w:rsidRPr="005C20D5" w:rsidRDefault="006B2F3D" w:rsidP="008D17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C20D5" w:rsidRPr="005C20D5" w:rsidTr="00F04113">
        <w:tc>
          <w:tcPr>
            <w:tcW w:w="2430" w:type="dxa"/>
            <w:tcBorders>
              <w:top w:val="single" w:sz="4" w:space="0" w:color="auto"/>
            </w:tcBorders>
          </w:tcPr>
          <w:p w:rsidR="00F737DB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(kg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F737DB" w:rsidRPr="005C20D5" w:rsidRDefault="00F737DB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737DB" w:rsidRPr="005C20D5" w:rsidRDefault="00F737DB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37DB" w:rsidRPr="005C20D5" w:rsidRDefault="00F737DB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F737DB" w:rsidRPr="005C20D5" w:rsidRDefault="00F737DB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F737DB" w:rsidRPr="005C20D5" w:rsidRDefault="00F737DB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(months)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-1.66</w:t>
            </w:r>
          </w:p>
        </w:tc>
        <w:tc>
          <w:tcPr>
            <w:tcW w:w="1038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Main-effect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-0.31</w:t>
            </w:r>
          </w:p>
        </w:tc>
        <w:tc>
          <w:tcPr>
            <w:tcW w:w="1038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55E00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initiat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3-1.96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-3.30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5C20D5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5C20D5" w:rsidP="00E55E0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-7.77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infected with TB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7495F">
        <w:tc>
          <w:tcPr>
            <w:tcW w:w="243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ed with T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1 to-1.24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C20D5" w:rsidRPr="005C20D5" w:rsidTr="0027495F">
        <w:tc>
          <w:tcPr>
            <w:tcW w:w="2430" w:type="dxa"/>
            <w:tcBorders>
              <w:top w:val="single" w:sz="4" w:space="0" w:color="auto"/>
            </w:tcBorders>
          </w:tcPr>
          <w:p w:rsidR="00E55E00" w:rsidRPr="005C20D5" w:rsidRDefault="00AC7E87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(kg)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7495F">
        <w:tc>
          <w:tcPr>
            <w:tcW w:w="2430" w:type="dxa"/>
            <w:vMerge w:val="restart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teraction</w:t>
            </w: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:</w:t>
            </w: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reatment </w:t>
            </w:r>
          </w:p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ms on time trend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initiat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-1.07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27495F">
        <w:tc>
          <w:tcPr>
            <w:tcW w:w="2430" w:type="dxa"/>
            <w:vMerge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7 to-0.27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5C20D5" w:rsidRPr="005C20D5" w:rsidTr="00E55E00"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constant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-53.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E55E00">
        <w:tc>
          <w:tcPr>
            <w:tcW w:w="2430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(kg/m</w:t>
            </w: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(months)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-0.62</w:t>
            </w:r>
          </w:p>
        </w:tc>
        <w:tc>
          <w:tcPr>
            <w:tcW w:w="1038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D2B96"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- 0.12</w:t>
            </w:r>
          </w:p>
        </w:tc>
        <w:tc>
          <w:tcPr>
            <w:tcW w:w="1038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Main-effect</w:t>
            </w:r>
          </w:p>
        </w:tc>
        <w:tc>
          <w:tcPr>
            <w:tcW w:w="3150" w:type="dxa"/>
          </w:tcPr>
          <w:p w:rsidR="00E55E00" w:rsidRPr="005C20D5" w:rsidRDefault="00E55E00" w:rsidP="002D5EB5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3A0EB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initiat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- 0.43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2D5EB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-1.26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5C20D5" w:rsidRPr="005C20D5" w:rsidTr="00F04113">
        <w:tc>
          <w:tcPr>
            <w:tcW w:w="2430" w:type="dxa"/>
          </w:tcPr>
          <w:p w:rsidR="005C20D5" w:rsidRPr="005C20D5" w:rsidRDefault="005C20D5" w:rsidP="003A0EB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5C20D5" w:rsidRPr="005C20D5" w:rsidRDefault="005C20D5" w:rsidP="00C67E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1440" w:type="dxa"/>
          </w:tcPr>
          <w:p w:rsidR="005C20D5" w:rsidRPr="005C20D5" w:rsidRDefault="005C20D5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5C20D5" w:rsidRPr="005C20D5" w:rsidRDefault="005C20D5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5C20D5" w:rsidRPr="005C20D5" w:rsidRDefault="005C20D5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5C20D5" w:rsidRPr="005C20D5" w:rsidRDefault="005C20D5" w:rsidP="00821ED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5C20D5" w:rsidRPr="005C20D5" w:rsidRDefault="005C20D5" w:rsidP="003A0EB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5C20D5" w:rsidRPr="005C20D5" w:rsidRDefault="005C20D5" w:rsidP="00C67EE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1440" w:type="dxa"/>
          </w:tcPr>
          <w:p w:rsidR="005C20D5" w:rsidRPr="005C20D5" w:rsidRDefault="005C20D5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1350" w:type="dxa"/>
          </w:tcPr>
          <w:p w:rsidR="005C20D5" w:rsidRPr="005C20D5" w:rsidRDefault="005C20D5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662" w:type="dxa"/>
          </w:tcPr>
          <w:p w:rsidR="005C20D5" w:rsidRPr="005C20D5" w:rsidRDefault="005C20D5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 to -0.43</w:t>
            </w:r>
          </w:p>
        </w:tc>
        <w:tc>
          <w:tcPr>
            <w:tcW w:w="1038" w:type="dxa"/>
          </w:tcPr>
          <w:p w:rsidR="005C20D5" w:rsidRPr="005C20D5" w:rsidRDefault="005C20D5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infected with TB</w:t>
            </w:r>
          </w:p>
        </w:tc>
        <w:tc>
          <w:tcPr>
            <w:tcW w:w="144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F04113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E55E00" w:rsidRPr="005C20D5" w:rsidRDefault="00E55E00" w:rsidP="0027495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ed with TB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7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1 to-1.24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C20D5" w:rsidRPr="005C20D5" w:rsidTr="0027495F">
        <w:tc>
          <w:tcPr>
            <w:tcW w:w="2430" w:type="dxa"/>
            <w:tcBorders>
              <w:top w:val="single" w:sz="4" w:space="0" w:color="auto"/>
            </w:tcBorders>
          </w:tcPr>
          <w:p w:rsidR="00E55E00" w:rsidRPr="005C20D5" w:rsidRDefault="00AC7E87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(kg/m</w:t>
            </w: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E55E00" w:rsidRPr="005C20D5" w:rsidRDefault="00E55E00" w:rsidP="00821E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E55E00" w:rsidRPr="005C20D5" w:rsidRDefault="00E55E00" w:rsidP="00EF7E7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7495F">
        <w:tc>
          <w:tcPr>
            <w:tcW w:w="243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teraction</w:t>
            </w: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:</w:t>
            </w: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reatment 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initiat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-0.39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C20D5" w:rsidRPr="005C20D5" w:rsidTr="00F04113">
        <w:tc>
          <w:tcPr>
            <w:tcW w:w="2430" w:type="dxa"/>
            <w:vMerge w:val="restart"/>
          </w:tcPr>
          <w:p w:rsidR="00E55E00" w:rsidRPr="005C20D5" w:rsidRDefault="00E55E00" w:rsidP="00EF7E73">
            <w:pPr>
              <w:spacing w:line="276" w:lineRule="auto"/>
              <w:rPr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ms on time trend</w:t>
            </w:r>
          </w:p>
        </w:tc>
        <w:tc>
          <w:tcPr>
            <w:tcW w:w="3150" w:type="dxa"/>
          </w:tcPr>
          <w:p w:rsidR="00E55E00" w:rsidRPr="005C20D5" w:rsidRDefault="00E55E00" w:rsidP="00821ED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ed arm</w:t>
            </w:r>
          </w:p>
        </w:tc>
        <w:tc>
          <w:tcPr>
            <w:tcW w:w="144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350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662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 to -0.08</w:t>
            </w:r>
          </w:p>
        </w:tc>
        <w:tc>
          <w:tcPr>
            <w:tcW w:w="1038" w:type="dxa"/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C20D5" w:rsidRPr="005C20D5" w:rsidTr="00F04113"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-20.64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55E00" w:rsidRPr="005C20D5" w:rsidRDefault="00E55E00" w:rsidP="00EF7E7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6B2F3D" w:rsidRPr="005C20D5" w:rsidRDefault="008B432C" w:rsidP="006B2F3D">
      <w:pPr>
        <w:spacing w:after="120"/>
        <w:ind w:left="720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GB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ref</w:t>
      </w:r>
      <w:r w:rsidR="006B2F3D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, reference category; BMI , body mass index</w:t>
      </w:r>
      <w:r w:rsidR="006B2F3D" w:rsidRPr="005C20D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;</w:t>
      </w:r>
      <w:r w:rsidR="006B2F3D" w:rsidRPr="005C20D5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="00520420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kg, kilogram;</w:t>
      </w:r>
      <w:r w:rsidR="00520420" w:rsidRPr="005C20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20420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, meter; </w:t>
      </w:r>
      <w:r w:rsidR="006B2F3D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NNRTI, non-nucleoside reverse transcr</w:t>
      </w:r>
      <w:r w:rsidR="009E3FC0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ptase inhibitor plus backbone </w:t>
      </w:r>
      <w:r w:rsidR="006B2F3D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nucleos(t)ide reverse transcriptase inhibitors;</w:t>
      </w:r>
      <w:r w:rsidR="00007498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B, tuberculosis; </w:t>
      </w:r>
      <w:r w:rsidR="006B2F3D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LD, Tenofovir disoproxil fumarate plus lamivudine and dolutegravir; switch, transitioned from NNRTI-based regimen to TLD</w:t>
      </w:r>
    </w:p>
    <w:p w:rsidR="006B2F3D" w:rsidRPr="005C20D5" w:rsidRDefault="006B2F3D" w:rsidP="00C133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13327" w:rsidRPr="005C20D5" w:rsidRDefault="00C13327">
      <w:pPr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0"/>
          <w:szCs w:val="24"/>
        </w:rPr>
        <w:br w:type="page"/>
      </w:r>
    </w:p>
    <w:p w:rsidR="00BD4EFD" w:rsidRPr="005C20D5" w:rsidRDefault="00BD4EFD" w:rsidP="000E1E63">
      <w:pPr>
        <w:spacing w:after="0"/>
        <w:ind w:hanging="450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</w:p>
    <w:p w:rsidR="00FC02E6" w:rsidRPr="005C20D5" w:rsidRDefault="00FC02E6" w:rsidP="000E1E63">
      <w:pPr>
        <w:spacing w:after="0"/>
        <w:ind w:hanging="450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</w:p>
    <w:p w:rsidR="001135B3" w:rsidRPr="005C20D5" w:rsidRDefault="001135B3" w:rsidP="001135B3">
      <w:pPr>
        <w:rPr>
          <w:color w:val="000000" w:themeColor="text1"/>
        </w:rPr>
        <w:sectPr w:rsidR="001135B3" w:rsidRPr="005C20D5" w:rsidSect="001135B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1135B3" w:rsidRPr="005C20D5" w:rsidRDefault="001135B3" w:rsidP="001135B3">
      <w:pPr>
        <w:spacing w:after="0"/>
        <w:jc w:val="center"/>
        <w:rPr>
          <w:color w:val="000000" w:themeColor="text1"/>
        </w:rPr>
      </w:pPr>
      <w:r w:rsidRPr="005C20D5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0F797ED" wp14:editId="658C5DE0">
            <wp:extent cx="3289465" cy="3040083"/>
            <wp:effectExtent l="0" t="0" r="25400" b="273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35B3" w:rsidRPr="005C20D5" w:rsidRDefault="001135B3" w:rsidP="001135B3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</w:rPr>
        <w:t>A</w:t>
      </w:r>
    </w:p>
    <w:p w:rsidR="001135B3" w:rsidRPr="005C20D5" w:rsidRDefault="001135B3" w:rsidP="001135B3">
      <w:pPr>
        <w:spacing w:after="0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1135B3" w:rsidRPr="005C20D5" w:rsidRDefault="001135B3" w:rsidP="001135B3">
      <w:pPr>
        <w:spacing w:after="0"/>
        <w:rPr>
          <w:color w:val="000000" w:themeColor="text1"/>
        </w:rPr>
      </w:pPr>
      <w:r w:rsidRPr="005C20D5">
        <w:rPr>
          <w:noProof/>
          <w:color w:val="000000" w:themeColor="text1"/>
          <w:lang w:val="en-IN" w:eastAsia="en-IN"/>
        </w:rPr>
        <w:drawing>
          <wp:inline distT="0" distB="0" distL="0" distR="0" wp14:anchorId="606DA3D4" wp14:editId="6932EC2E">
            <wp:extent cx="3289465" cy="2838202"/>
            <wp:effectExtent l="0" t="0" r="25400" b="1968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135B3" w:rsidRPr="005C20D5" w:rsidRDefault="001135B3" w:rsidP="001135B3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</w:rPr>
        <w:t>C</w:t>
      </w:r>
    </w:p>
    <w:p w:rsidR="001135B3" w:rsidRPr="005C20D5" w:rsidRDefault="002843D8" w:rsidP="001135B3">
      <w:pPr>
        <w:spacing w:after="0"/>
        <w:rPr>
          <w:color w:val="000000" w:themeColor="text1"/>
        </w:rPr>
      </w:pPr>
      <w:r w:rsidRPr="005C20D5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35CA6F2" wp14:editId="247D6888">
            <wp:extent cx="3443844" cy="3040083"/>
            <wp:effectExtent l="0" t="0" r="23495" b="273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135B3" w:rsidRPr="005C20D5" w:rsidRDefault="001135B3" w:rsidP="001135B3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</w:rPr>
        <w:t>B</w:t>
      </w:r>
    </w:p>
    <w:p w:rsidR="001135B3" w:rsidRPr="005C20D5" w:rsidRDefault="001135B3" w:rsidP="001135B3">
      <w:pPr>
        <w:spacing w:after="0"/>
        <w:rPr>
          <w:color w:val="000000" w:themeColor="text1"/>
        </w:rPr>
      </w:pPr>
      <w:r w:rsidRPr="005C20D5">
        <w:rPr>
          <w:noProof/>
          <w:color w:val="000000" w:themeColor="text1"/>
          <w:lang w:val="en-IN" w:eastAsia="en-IN"/>
        </w:rPr>
        <w:drawing>
          <wp:inline distT="0" distB="0" distL="0" distR="0" wp14:anchorId="559B35B4" wp14:editId="3E681774">
            <wp:extent cx="3265714" cy="2909454"/>
            <wp:effectExtent l="0" t="0" r="11430" b="2476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135B3" w:rsidRPr="005C20D5" w:rsidRDefault="001135B3" w:rsidP="001D68E4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</w:p>
    <w:p w:rsidR="001D68E4" w:rsidRPr="005C20D5" w:rsidRDefault="001D68E4" w:rsidP="001D68E4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D68E4" w:rsidRPr="005C20D5" w:rsidSect="001135B3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1D68E4" w:rsidRPr="005C20D5" w:rsidRDefault="001D68E4" w:rsidP="001D68E4">
      <w:pPr>
        <w:spacing w:after="120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GB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lastRenderedPageBreak/>
        <w:t>Kg, kilogram; m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2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, meter square; NNRTI based, non-nucleoside reverse transcriptase inhibitor plus backbone nucleos(t)ide reverse transcriptase inhibitors; TLD, Tenofovir disoproxil fumarate plus lamivudine and dolutegravir; switch, transitioned from NNRTI-based regimens to TLD</w:t>
      </w:r>
    </w:p>
    <w:p w:rsidR="001D68E4" w:rsidRPr="005C20D5" w:rsidRDefault="001D68E4" w:rsidP="001D68E4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>. BMI increase across treatment arms after ART initiation</w:t>
      </w:r>
    </w:p>
    <w:p w:rsidR="001D68E4" w:rsidRPr="005C20D5" w:rsidRDefault="001D68E4" w:rsidP="001D68E4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D68E4" w:rsidRPr="005C20D5" w:rsidRDefault="001D68E4" w:rsidP="001D68E4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D68E4" w:rsidRPr="005C20D5" w:rsidSect="001D68E4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6700F5" w:rsidRPr="005C20D5" w:rsidRDefault="006700F5" w:rsidP="006700F5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B2F3D"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s of weight gain over 24 months of ART follow-up across treatment arms</w:t>
      </w:r>
    </w:p>
    <w:tbl>
      <w:tblPr>
        <w:tblStyle w:val="TableGrid"/>
        <w:tblW w:w="10350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350"/>
        <w:gridCol w:w="900"/>
        <w:gridCol w:w="180"/>
        <w:gridCol w:w="1170"/>
        <w:gridCol w:w="990"/>
        <w:gridCol w:w="1080"/>
        <w:gridCol w:w="1350"/>
      </w:tblGrid>
      <w:tr w:rsidR="005C20D5" w:rsidRPr="005C20D5" w:rsidTr="002A70CB">
        <w:trPr>
          <w:trHeight w:val="513"/>
        </w:trPr>
        <w:tc>
          <w:tcPr>
            <w:tcW w:w="216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gain from baseline  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NRTI-based arm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arm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itch </w:t>
            </w:r>
          </w:p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m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vs. NNRTI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70CB" w:rsidRPr="005C20D5" w:rsidRDefault="002A70CB" w:rsidP="00327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witch vs. NNRTI </w:t>
            </w:r>
          </w:p>
        </w:tc>
      </w:tr>
      <w:tr w:rsidR="005C20D5" w:rsidRPr="005C20D5" w:rsidTr="002A70CB">
        <w:trPr>
          <w:trHeight w:val="198"/>
        </w:trPr>
        <w:tc>
          <w:tcPr>
            <w:tcW w:w="216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n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C20D5" w:rsidRPr="005C20D5" w:rsidTr="002A70CB">
        <w:tc>
          <w:tcPr>
            <w:tcW w:w="216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t month 6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524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356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57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  n=1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lt;5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(51.9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(53.4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(48.4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54.5)</w:t>
            </w:r>
          </w:p>
        </w:tc>
        <w:tc>
          <w:tcPr>
            <w:tcW w:w="99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08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35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(5-&lt;10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(22.1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(21.9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22.3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27.3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 (≥10%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(26.0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(24.7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29.3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8.2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t month 12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524</w:t>
            </w:r>
          </w:p>
        </w:tc>
        <w:tc>
          <w:tcPr>
            <w:tcW w:w="135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315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57</w:t>
            </w:r>
          </w:p>
        </w:tc>
        <w:tc>
          <w:tcPr>
            <w:tcW w:w="117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52</w:t>
            </w:r>
          </w:p>
        </w:tc>
        <w:tc>
          <w:tcPr>
            <w:tcW w:w="99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lt;5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(42.2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(44.4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(39.5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36.5)</w:t>
            </w:r>
          </w:p>
        </w:tc>
        <w:tc>
          <w:tcPr>
            <w:tcW w:w="99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108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35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(5-&lt;10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(19.5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(21.0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17.8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5.5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 (≥10%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(38.4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(34.6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(42.7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48.1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t month 18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524</w:t>
            </w:r>
          </w:p>
        </w:tc>
        <w:tc>
          <w:tcPr>
            <w:tcW w:w="135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250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57</w:t>
            </w:r>
          </w:p>
        </w:tc>
        <w:tc>
          <w:tcPr>
            <w:tcW w:w="117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88</w:t>
            </w:r>
          </w:p>
        </w:tc>
        <w:tc>
          <w:tcPr>
            <w:tcW w:w="99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lt;5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(37.2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(41.2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(28.0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(41.0)</w:t>
            </w:r>
          </w:p>
        </w:tc>
        <w:tc>
          <w:tcPr>
            <w:tcW w:w="99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08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5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8</w:t>
            </w: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(5-&lt;10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(17.2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(18.0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16.6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16.2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 (≥10%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(45.6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(40.8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(55.4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42.7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t month 24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524</w:t>
            </w:r>
          </w:p>
        </w:tc>
        <w:tc>
          <w:tcPr>
            <w:tcW w:w="135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79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57</w:t>
            </w:r>
          </w:p>
        </w:tc>
        <w:tc>
          <w:tcPr>
            <w:tcW w:w="1170" w:type="dxa"/>
            <w:shd w:val="clear" w:color="auto" w:fill="auto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n=188</w:t>
            </w:r>
          </w:p>
        </w:tc>
        <w:tc>
          <w:tcPr>
            <w:tcW w:w="99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lt;5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(39.4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(40.2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25.5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(37.8)</w:t>
            </w:r>
          </w:p>
        </w:tc>
        <w:tc>
          <w:tcPr>
            <w:tcW w:w="99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08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50" w:type="dxa"/>
            <w:vMerge w:val="restart"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1</w:t>
            </w: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(5-&lt;10%) 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(15.1)</w:t>
            </w:r>
          </w:p>
        </w:tc>
        <w:tc>
          <w:tcPr>
            <w:tcW w:w="135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15.6)</w:t>
            </w:r>
          </w:p>
        </w:tc>
        <w:tc>
          <w:tcPr>
            <w:tcW w:w="1080" w:type="dxa"/>
            <w:gridSpan w:val="2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15.3)</w:t>
            </w:r>
          </w:p>
        </w:tc>
        <w:tc>
          <w:tcPr>
            <w:tcW w:w="1170" w:type="dxa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14.4)</w:t>
            </w:r>
          </w:p>
        </w:tc>
        <w:tc>
          <w:tcPr>
            <w:tcW w:w="99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20D5" w:rsidRPr="005C20D5" w:rsidTr="002A70CB"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 (≥10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(50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(44.1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(59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(47.9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A70CB" w:rsidRPr="005C20D5" w:rsidRDefault="002A70CB" w:rsidP="003278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B2BD3" w:rsidRPr="005C20D5" w:rsidRDefault="006700F5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NNRTI-based arm, non-nucleoside reverse transcriptase inhibitor plus backbone nucleos(t)ide reverse transcriptase inhibitors; TLD,</w:t>
      </w:r>
      <w:r w:rsidR="001A1307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Tenofovir disoproxil fumarate plus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amivudine</w:t>
      </w:r>
      <w:r w:rsidR="001A1307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nd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dolutegravir; switch arm, transitioned from NNRTI based arm to TLD</w:t>
      </w:r>
    </w:p>
    <w:p w:rsidR="00DB2BD3" w:rsidRPr="005C20D5" w:rsidRDefault="00DB2BD3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DB2BD3" w:rsidRPr="005C20D5" w:rsidRDefault="00DB2BD3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C730C7" w:rsidRPr="005C20D5" w:rsidRDefault="00C730C7" w:rsidP="00DB2BD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B2BD3" w:rsidRPr="005C20D5" w:rsidRDefault="00DB2BD3" w:rsidP="00DB2BD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B2F3D"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BMI gain </w:t>
      </w:r>
      <w:r w:rsidR="00C730C7"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4 months of ART follow-up </w:t>
      </w:r>
    </w:p>
    <w:tbl>
      <w:tblPr>
        <w:tblW w:w="10440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70"/>
        <w:gridCol w:w="2070"/>
        <w:gridCol w:w="1260"/>
        <w:gridCol w:w="1397"/>
        <w:gridCol w:w="1303"/>
        <w:gridCol w:w="1620"/>
        <w:gridCol w:w="1260"/>
      </w:tblGrid>
      <w:tr w:rsidR="005C20D5" w:rsidRPr="005C20D5" w:rsidTr="008D1735">
        <w:trPr>
          <w:cantSplit/>
          <w:trHeight w:val="333"/>
        </w:trPr>
        <w:tc>
          <w:tcPr>
            <w:tcW w:w="3600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</w:t>
            </w: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riables          Regimens               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Total </w:t>
            </w: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82(%)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I gain from baseline</w:t>
            </w:r>
          </w:p>
        </w:tc>
      </w:tr>
      <w:tr w:rsidR="005C20D5" w:rsidRPr="005C20D5" w:rsidTr="008D1735">
        <w:trPr>
          <w:cantSplit/>
          <w:trHeight w:val="405"/>
        </w:trPr>
        <w:tc>
          <w:tcPr>
            <w:tcW w:w="3600" w:type="dxa"/>
            <w:gridSpan w:val="3"/>
            <w:vMerge/>
            <w:vAlign w:val="center"/>
            <w:hideMark/>
          </w:tcPr>
          <w:p w:rsidR="00DB2BD3" w:rsidRPr="005C20D5" w:rsidRDefault="00DB2BD3" w:rsidP="008D173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:rsidR="00DB2BD3" w:rsidRPr="005C20D5" w:rsidRDefault="00DB2BD3" w:rsidP="008D173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1.0kg/m</w:t>
            </w: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≥1.0 kg/m</w:t>
            </w: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-2.0kg/m</w:t>
            </w: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gt;2.0 kg/m</w:t>
            </w: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5C20D5" w:rsidRPr="005C20D5" w:rsidTr="008D1735">
        <w:trPr>
          <w:cantSplit/>
          <w:trHeight w:val="318"/>
        </w:trPr>
        <w:tc>
          <w:tcPr>
            <w:tcW w:w="360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DB2BD3" w:rsidRPr="005C20D5" w:rsidRDefault="00DB2BD3" w:rsidP="008D173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DB2BD3" w:rsidRPr="005C20D5" w:rsidRDefault="00DB2BD3" w:rsidP="008D173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163(%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319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4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5(%)</w:t>
            </w:r>
          </w:p>
        </w:tc>
      </w:tr>
      <w:tr w:rsidR="005C20D5" w:rsidRPr="005C20D5" w:rsidTr="008D1735">
        <w:trPr>
          <w:cantSplit/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(20.9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(26.4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18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8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18)</w:t>
            </w:r>
          </w:p>
        </w:tc>
      </w:tr>
      <w:tr w:rsidR="005C20D5" w:rsidRPr="005C20D5" w:rsidTr="008D1735">
        <w:trPr>
          <w:cantSplit/>
          <w:trHeight w:val="281"/>
        </w:trPr>
        <w:tc>
          <w:tcPr>
            <w:tcW w:w="1260" w:type="dxa"/>
            <w:vMerge/>
            <w:vAlign w:val="center"/>
            <w:hideMark/>
          </w:tcPr>
          <w:p w:rsidR="00DB2BD3" w:rsidRPr="005C20D5" w:rsidRDefault="00DB2BD3" w:rsidP="008D173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arm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(16)</w:t>
            </w:r>
          </w:p>
        </w:tc>
        <w:tc>
          <w:tcPr>
            <w:tcW w:w="1397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11.6)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18.2)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7.2)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(18.4)</w:t>
            </w:r>
          </w:p>
        </w:tc>
      </w:tr>
      <w:tr w:rsidR="005C20D5" w:rsidRPr="005C20D5" w:rsidTr="008D1735">
        <w:trPr>
          <w:cantSplit/>
          <w:trHeight w:val="281"/>
        </w:trPr>
        <w:tc>
          <w:tcPr>
            <w:tcW w:w="126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DB2BD3" w:rsidRPr="005C20D5" w:rsidRDefault="00DB2BD3" w:rsidP="008D173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 arm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(20.1)</w:t>
            </w:r>
          </w:p>
        </w:tc>
        <w:tc>
          <w:tcPr>
            <w:tcW w:w="1397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20.2)</w:t>
            </w:r>
          </w:p>
        </w:tc>
        <w:tc>
          <w:tcPr>
            <w:tcW w:w="1303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(20.1)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5.6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(21.2)</w:t>
            </w:r>
          </w:p>
        </w:tc>
      </w:tr>
      <w:tr w:rsidR="005C20D5" w:rsidRPr="005C20D5" w:rsidTr="008D1735">
        <w:trPr>
          <w:cantSplit/>
          <w:trHeight w:val="281"/>
        </w:trPr>
        <w:tc>
          <w:tcPr>
            <w:tcW w:w="1260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27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RTI-based arm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(12.8)</w:t>
            </w:r>
          </w:p>
        </w:tc>
        <w:tc>
          <w:tcPr>
            <w:tcW w:w="1397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9.8)</w:t>
            </w:r>
          </w:p>
        </w:tc>
        <w:tc>
          <w:tcPr>
            <w:tcW w:w="130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14.4)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8.7)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13.3)</w:t>
            </w:r>
          </w:p>
        </w:tc>
      </w:tr>
      <w:tr w:rsidR="005C20D5" w:rsidRPr="005C20D5" w:rsidTr="008D1735">
        <w:trPr>
          <w:cantSplit/>
          <w:trHeight w:val="281"/>
        </w:trPr>
        <w:tc>
          <w:tcPr>
            <w:tcW w:w="1260" w:type="dxa"/>
            <w:vMerge/>
            <w:vAlign w:val="center"/>
            <w:hideMark/>
          </w:tcPr>
          <w:p w:rsidR="00DB2BD3" w:rsidRPr="005C20D5" w:rsidRDefault="00DB2BD3" w:rsidP="008D173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D arm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(14.5)</w:t>
            </w:r>
          </w:p>
        </w:tc>
        <w:tc>
          <w:tcPr>
            <w:tcW w:w="1397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13.5)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(15)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9.4)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(16.5)</w:t>
            </w:r>
          </w:p>
        </w:tc>
      </w:tr>
      <w:tr w:rsidR="005C20D5" w:rsidRPr="005C20D5" w:rsidTr="008D1735">
        <w:trPr>
          <w:cantSplit/>
          <w:trHeight w:val="281"/>
        </w:trPr>
        <w:tc>
          <w:tcPr>
            <w:tcW w:w="126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DB2BD3" w:rsidRPr="005C20D5" w:rsidRDefault="00DB2BD3" w:rsidP="008D1735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tch arm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(15.6)</w:t>
            </w:r>
          </w:p>
        </w:tc>
        <w:tc>
          <w:tcPr>
            <w:tcW w:w="1397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18.4)</w:t>
            </w:r>
          </w:p>
        </w:tc>
        <w:tc>
          <w:tcPr>
            <w:tcW w:w="1303" w:type="dxa"/>
            <w:tcBorders>
              <w:bottom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(14.1)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20.3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(12.5)</w:t>
            </w:r>
          </w:p>
        </w:tc>
      </w:tr>
      <w:tr w:rsidR="005C20D5" w:rsidRPr="005C20D5" w:rsidTr="008D1735">
        <w:trPr>
          <w:cantSplit/>
          <w:trHeight w:val="301"/>
        </w:trPr>
        <w:tc>
          <w:tcPr>
            <w:tcW w:w="1260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27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s 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(57.1)</w:t>
            </w:r>
          </w:p>
        </w:tc>
        <w:tc>
          <w:tcPr>
            <w:tcW w:w="1397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(58.3)</w:t>
            </w:r>
          </w:p>
        </w:tc>
        <w:tc>
          <w:tcPr>
            <w:tcW w:w="130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(56.4)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51.6)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(57.6)</w:t>
            </w:r>
          </w:p>
        </w:tc>
      </w:tr>
      <w:tr w:rsidR="005C20D5" w:rsidRPr="005C20D5" w:rsidTr="008D1735">
        <w:trPr>
          <w:cantSplit/>
          <w:trHeight w:val="301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B2BD3" w:rsidRPr="005C20D5" w:rsidRDefault="00DB2BD3" w:rsidP="008D173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(42.9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(41.7)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(43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48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B2BD3" w:rsidRPr="005C20D5" w:rsidRDefault="00DB2BD3" w:rsidP="008D173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(42.3)</w:t>
            </w:r>
          </w:p>
        </w:tc>
      </w:tr>
    </w:tbl>
    <w:p w:rsidR="00DB2BD3" w:rsidRPr="005C20D5" w:rsidRDefault="00DB2BD3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BMI, body mass index; NNRTI-based arm, non-nucleoside reverse transcriptase inhibitor plus backbone nucleos(t)ide reverse transcriptase inhibitors; TLD,</w:t>
      </w:r>
      <w:r w:rsidR="00362292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Tenofovir disoproxil fumarate plus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amivudine </w:t>
      </w:r>
      <w:r w:rsidR="00362292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and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dolutegravir; swit</w:t>
      </w:r>
      <w:r w:rsidR="00C730C7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ch arm, transitioned from NNRTI-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based arm to TLD </w:t>
      </w: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327867" w:rsidRPr="005C20D5" w:rsidRDefault="00327867" w:rsidP="00DB2BD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6700F5" w:rsidRPr="005C20D5" w:rsidRDefault="006700F5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</w:p>
    <w:p w:rsidR="00C730C7" w:rsidRPr="005C20D5" w:rsidRDefault="00C730C7" w:rsidP="006700F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C730C7" w:rsidRPr="005C20D5" w:rsidRDefault="00C730C7" w:rsidP="00D63927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:rsidR="00D63927" w:rsidRPr="005C20D5" w:rsidRDefault="00D63927" w:rsidP="00D6392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6B2F3D"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9726FC" w:rsidRPr="005C20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7ABA"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>Incidence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MI gain </w:t>
      </w:r>
      <w:r w:rsidRPr="005C20D5">
        <w:rPr>
          <w:rFonts w:ascii="Times New Roman" w:hAnsi="Times New Roman" w:cs="Times New Roman"/>
          <w:color w:val="000000" w:themeColor="text1"/>
        </w:rPr>
        <w:t>≥1kg/m</w:t>
      </w:r>
      <w:r w:rsidRPr="005C20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C2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lation to different variables after ART initiation</w:t>
      </w:r>
    </w:p>
    <w:tbl>
      <w:tblPr>
        <w:tblStyle w:val="TableGrid"/>
        <w:tblW w:w="891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685"/>
        <w:gridCol w:w="1440"/>
        <w:gridCol w:w="1080"/>
        <w:gridCol w:w="1170"/>
        <w:gridCol w:w="1260"/>
        <w:gridCol w:w="1260"/>
      </w:tblGrid>
      <w:tr w:rsidR="005C20D5" w:rsidRPr="005C20D5" w:rsidTr="0039660D">
        <w:trPr>
          <w:trHeight w:val="318"/>
        </w:trPr>
        <w:tc>
          <w:tcPr>
            <w:tcW w:w="4140" w:type="dxa"/>
            <w:gridSpan w:val="3"/>
            <w:vMerge w:val="restart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Variable                                       Category 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3927" w:rsidRPr="005C20D5" w:rsidRDefault="00D63927" w:rsidP="002306F6">
            <w:pPr>
              <w:tabs>
                <w:tab w:val="left" w:pos="3946"/>
                <w:tab w:val="left" w:pos="6751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BMI </w:t>
            </w:r>
            <w:r w:rsidR="008C5EDE" w:rsidRPr="005C20D5">
              <w:rPr>
                <w:rFonts w:ascii="Times New Roman" w:hAnsi="Times New Roman" w:cs="Times New Roman"/>
                <w:color w:val="000000" w:themeColor="text1"/>
              </w:rPr>
              <w:t>gain</w:t>
            </w: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after 24 months </w:t>
            </w:r>
            <w:r w:rsidR="002306F6" w:rsidRPr="005C20D5">
              <w:rPr>
                <w:rFonts w:ascii="Times New Roman" w:hAnsi="Times New Roman" w:cs="Times New Roman"/>
                <w:color w:val="000000" w:themeColor="text1"/>
              </w:rPr>
              <w:t xml:space="preserve">after </w:t>
            </w: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ART initiation </w:t>
            </w:r>
          </w:p>
        </w:tc>
      </w:tr>
      <w:tr w:rsidR="005C20D5" w:rsidRPr="005C20D5" w:rsidTr="0039660D">
        <w:trPr>
          <w:trHeight w:val="243"/>
        </w:trPr>
        <w:tc>
          <w:tcPr>
            <w:tcW w:w="4140" w:type="dxa"/>
            <w:gridSpan w:val="3"/>
            <w:vMerge/>
            <w:hideMark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&lt;1kg/m</w:t>
            </w:r>
            <w:r w:rsidRPr="005C20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≥1kg/m</w:t>
            </w:r>
            <w:r w:rsidRPr="005C20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5C20D5" w:rsidRPr="005C20D5" w:rsidTr="0039660D">
        <w:trPr>
          <w:trHeight w:val="108"/>
        </w:trPr>
        <w:tc>
          <w:tcPr>
            <w:tcW w:w="4140" w:type="dxa"/>
            <w:gridSpan w:val="3"/>
            <w:vMerge/>
            <w:tcBorders>
              <w:bottom w:val="single" w:sz="4" w:space="0" w:color="auto"/>
            </w:tcBorders>
            <w:hideMark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482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63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19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3927" w:rsidRPr="005C20D5" w:rsidRDefault="00D63927" w:rsidP="0039660D">
            <w:pPr>
              <w:tabs>
                <w:tab w:val="left" w:pos="3946"/>
                <w:tab w:val="left" w:pos="6751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c>
          <w:tcPr>
            <w:tcW w:w="4140" w:type="dxa"/>
            <w:gridSpan w:val="3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highlight w:val="yellow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ender</w:t>
            </w: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  <w:highlight w:val="yellow"/>
              </w:rPr>
              <w:t xml:space="preserve">         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5C20D5" w:rsidRPr="005C20D5" w:rsidTr="0039660D">
        <w:tc>
          <w:tcPr>
            <w:tcW w:w="4140" w:type="dxa"/>
            <w:gridSpan w:val="3"/>
            <w:hideMark/>
          </w:tcPr>
          <w:p w:rsidR="00DD41F0" w:rsidRPr="005C20D5" w:rsidRDefault="005C20D5" w:rsidP="00DD41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1080" w:type="dxa"/>
          </w:tcPr>
          <w:p w:rsidR="00DD41F0" w:rsidRPr="005C20D5" w:rsidRDefault="00DD41F0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75(57.1)</w:t>
            </w:r>
          </w:p>
        </w:tc>
        <w:tc>
          <w:tcPr>
            <w:tcW w:w="1170" w:type="dxa"/>
          </w:tcPr>
          <w:p w:rsidR="00DD41F0" w:rsidRPr="005C20D5" w:rsidRDefault="00DD41F0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95(58.3)</w:t>
            </w:r>
          </w:p>
        </w:tc>
        <w:tc>
          <w:tcPr>
            <w:tcW w:w="1260" w:type="dxa"/>
          </w:tcPr>
          <w:p w:rsidR="00DD41F0" w:rsidRPr="005C20D5" w:rsidRDefault="00DD41F0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80(56.4)</w:t>
            </w:r>
          </w:p>
        </w:tc>
        <w:tc>
          <w:tcPr>
            <w:tcW w:w="1260" w:type="dxa"/>
          </w:tcPr>
          <w:p w:rsidR="00DD41F0" w:rsidRPr="005C20D5" w:rsidRDefault="00DD41F0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5C20D5" w:rsidRPr="005C20D5" w:rsidTr="0039660D">
        <w:trPr>
          <w:trHeight w:val="323"/>
        </w:trPr>
        <w:tc>
          <w:tcPr>
            <w:tcW w:w="4140" w:type="dxa"/>
            <w:gridSpan w:val="3"/>
            <w:hideMark/>
          </w:tcPr>
          <w:p w:rsidR="00DD41F0" w:rsidRPr="005C20D5" w:rsidRDefault="005C20D5" w:rsidP="00DD41F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</w:t>
            </w:r>
            <w:r w:rsidR="00DD41F0" w:rsidRPr="005C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DD41F0" w:rsidRPr="005C20D5" w:rsidRDefault="00DD41F0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07(42.9)</w:t>
            </w:r>
          </w:p>
        </w:tc>
        <w:tc>
          <w:tcPr>
            <w:tcW w:w="1170" w:type="dxa"/>
          </w:tcPr>
          <w:p w:rsidR="00DD41F0" w:rsidRPr="005C20D5" w:rsidRDefault="00DD41F0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8(41.7)</w:t>
            </w:r>
          </w:p>
        </w:tc>
        <w:tc>
          <w:tcPr>
            <w:tcW w:w="1260" w:type="dxa"/>
          </w:tcPr>
          <w:p w:rsidR="00DD41F0" w:rsidRPr="005C20D5" w:rsidRDefault="00DD41F0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39(43.6)</w:t>
            </w:r>
          </w:p>
        </w:tc>
        <w:tc>
          <w:tcPr>
            <w:tcW w:w="1260" w:type="dxa"/>
          </w:tcPr>
          <w:p w:rsidR="00DD41F0" w:rsidRPr="005C20D5" w:rsidRDefault="00DD41F0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c>
          <w:tcPr>
            <w:tcW w:w="2015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Age </w:t>
            </w:r>
          </w:p>
        </w:tc>
        <w:tc>
          <w:tcPr>
            <w:tcW w:w="2125" w:type="dxa"/>
            <w:gridSpan w:val="2"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270"/>
        </w:trPr>
        <w:tc>
          <w:tcPr>
            <w:tcW w:w="2015" w:type="dxa"/>
            <w:vMerge w:val="restart"/>
            <w:hideMark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5" w:type="dxa"/>
            <w:gridSpan w:val="2"/>
            <w:hideMark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&lt;40 years</w:t>
            </w:r>
            <w:r w:rsidR="00732987" w:rsidRPr="005C20D5">
              <w:rPr>
                <w:rFonts w:ascii="Times New Roman" w:hAnsi="Times New Roman" w:cs="Times New Roman"/>
                <w:color w:val="000000" w:themeColor="text1"/>
              </w:rPr>
              <w:t xml:space="preserve"> old</w:t>
            </w: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19(66.2)</w:t>
            </w: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19(73.0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00(62.7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261"/>
        </w:trPr>
        <w:tc>
          <w:tcPr>
            <w:tcW w:w="2015" w:type="dxa"/>
            <w:vMerge/>
            <w:hideMark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5" w:type="dxa"/>
            <w:gridSpan w:val="2"/>
            <w:hideMark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≥40 years</w:t>
            </w:r>
            <w:r w:rsidR="00732987" w:rsidRPr="005C20D5">
              <w:rPr>
                <w:rFonts w:ascii="Times New Roman" w:hAnsi="Times New Roman" w:cs="Times New Roman"/>
                <w:color w:val="000000" w:themeColor="text1"/>
              </w:rPr>
              <w:t xml:space="preserve"> old</w:t>
            </w: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63(33.8)</w:t>
            </w: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44(27.0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19(37.3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5C20D5" w:rsidRPr="005C20D5" w:rsidTr="0039660D">
        <w:trPr>
          <w:trHeight w:val="233"/>
        </w:trPr>
        <w:tc>
          <w:tcPr>
            <w:tcW w:w="2700" w:type="dxa"/>
            <w:gridSpan w:val="2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seline BMI</w:t>
            </w:r>
          </w:p>
        </w:tc>
        <w:tc>
          <w:tcPr>
            <w:tcW w:w="1440" w:type="dxa"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233"/>
        </w:trPr>
        <w:tc>
          <w:tcPr>
            <w:tcW w:w="2700" w:type="dxa"/>
            <w:gridSpan w:val="2"/>
            <w:vMerge w:val="restart"/>
            <w:hideMark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hideMark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&lt;25 kg/m</w:t>
            </w:r>
            <w:r w:rsidRPr="005C20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89(80.7)</w:t>
            </w: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23(75.5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66(83.4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233"/>
        </w:trPr>
        <w:tc>
          <w:tcPr>
            <w:tcW w:w="2700" w:type="dxa"/>
            <w:gridSpan w:val="2"/>
            <w:vMerge/>
            <w:hideMark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hideMark/>
          </w:tcPr>
          <w:p w:rsidR="00D63927" w:rsidRPr="005C20D5" w:rsidRDefault="00D63927" w:rsidP="0039660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≥25 kg/m</w:t>
            </w:r>
            <w:r w:rsidRPr="005C20D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93(19.3)</w:t>
            </w:r>
          </w:p>
        </w:tc>
        <w:tc>
          <w:tcPr>
            <w:tcW w:w="117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40(24.5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53(16.6)</w:t>
            </w:r>
          </w:p>
        </w:tc>
        <w:tc>
          <w:tcPr>
            <w:tcW w:w="1260" w:type="dxa"/>
          </w:tcPr>
          <w:p w:rsidR="00D63927" w:rsidRPr="005C20D5" w:rsidRDefault="00D63927" w:rsidP="0039660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5C20D5" w:rsidRPr="005C20D5" w:rsidTr="0039660D">
        <w:trPr>
          <w:trHeight w:val="152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ART regimen arms                             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152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         NNRTI based arm   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63(33.8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59(36.2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04(32.6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233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TLD arm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47(30.5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42(25.2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06(33.3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79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   Switch arm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72(35.7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3(38.7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09(34.2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5C20D5" w:rsidRPr="005C20D5" w:rsidTr="00732987">
        <w:trPr>
          <w:trHeight w:val="243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istory of Tuberculosis infection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34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94(81.7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44(88.3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50(78.4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88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88(18.3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9(11.7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9(21.6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5C20D5" w:rsidRPr="005C20D5" w:rsidTr="00732987">
        <w:trPr>
          <w:trHeight w:val="279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seline WHO clinical stage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61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I &amp; II 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19(66.2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31(80.4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88(58.9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34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III &amp; IV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63(33.8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2(19.6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31(41.1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5C20D5" w:rsidRPr="005C20D5" w:rsidTr="0039660D">
        <w:trPr>
          <w:trHeight w:val="270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seline functional status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79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Working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413(85.7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52(93.3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61(81.8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61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Ambulatory and bedridden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9(14.3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1(6.7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58(18.2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C20D5" w:rsidRPr="005C20D5" w:rsidTr="00732987">
        <w:trPr>
          <w:trHeight w:val="243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TPT received                                           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306"/>
        </w:trPr>
        <w:tc>
          <w:tcPr>
            <w:tcW w:w="4140" w:type="dxa"/>
            <w:gridSpan w:val="3"/>
            <w:hideMark/>
          </w:tcPr>
          <w:p w:rsidR="00D63927" w:rsidRPr="005C20D5" w:rsidRDefault="00D82CB8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D63927" w:rsidRPr="005C20D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21(25.1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4(20.9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87(27.3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270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61(74.9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29(79.1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32(72.7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5C20D5" w:rsidRPr="005C20D5" w:rsidTr="00732987">
        <w:trPr>
          <w:trHeight w:val="261"/>
        </w:trPr>
        <w:tc>
          <w:tcPr>
            <w:tcW w:w="4140" w:type="dxa"/>
            <w:gridSpan w:val="3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PT received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732987">
        <w:trPr>
          <w:trHeight w:val="315"/>
        </w:trPr>
        <w:tc>
          <w:tcPr>
            <w:tcW w:w="4140" w:type="dxa"/>
            <w:gridSpan w:val="3"/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</w:t>
            </w:r>
            <w:r w:rsidR="00D82CB8" w:rsidRPr="005C20D5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N</w:t>
            </w:r>
            <w:r w:rsidRPr="005C20D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08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128(26.6)</w:t>
            </w:r>
          </w:p>
        </w:tc>
        <w:tc>
          <w:tcPr>
            <w:tcW w:w="117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5(39.90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63(19.7)</w:t>
            </w:r>
          </w:p>
        </w:tc>
        <w:tc>
          <w:tcPr>
            <w:tcW w:w="1260" w:type="dxa"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20D5" w:rsidRPr="005C20D5" w:rsidTr="0039660D">
        <w:trPr>
          <w:trHeight w:val="341"/>
        </w:trPr>
        <w:tc>
          <w:tcPr>
            <w:tcW w:w="4140" w:type="dxa"/>
            <w:gridSpan w:val="3"/>
            <w:tcBorders>
              <w:bottom w:val="single" w:sz="4" w:space="0" w:color="auto"/>
            </w:tcBorders>
            <w:hideMark/>
          </w:tcPr>
          <w:p w:rsidR="00D63927" w:rsidRPr="005C20D5" w:rsidRDefault="00D63927" w:rsidP="0073298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354(73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73298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98(60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256(80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3927" w:rsidRPr="005C20D5" w:rsidRDefault="00D63927" w:rsidP="0073298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20D5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</w:tbl>
    <w:p w:rsidR="00D63927" w:rsidRPr="005C20D5" w:rsidRDefault="00D63927" w:rsidP="003D7C4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BMI, body mass index; kg, kilogram</w:t>
      </w:r>
      <w:r w:rsidR="00105F8B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; m, meter;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NNRTI</w:t>
      </w:r>
      <w:r w:rsidR="008C5EDE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-based arm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non-nucleoside reverse transcriptase inhibitor </w:t>
      </w:r>
      <w:r w:rsidR="003A5272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plus</w:t>
      </w:r>
      <w:r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backbone nucleos(t)ide reverse transcriptase inhibitor</w:t>
      </w:r>
      <w:r w:rsidR="003A5272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s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PT, opportunistic infections prophylaxis treatment(cotrimoxazole); TPT, Tuberculosis prophylaxis treatment</w:t>
      </w:r>
      <w:r w:rsidR="003220BA" w:rsidRPr="005C20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isoniazid (INH) or  isoniazid-rifapentine (3HP)</w:t>
      </w:r>
      <w:r w:rsidR="003220BA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="008C5EDE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swit</w:t>
      </w:r>
      <w:r w:rsidR="00C730C7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>ch arm, transitioned from NNRTI-</w:t>
      </w:r>
      <w:r w:rsidR="008C5EDE" w:rsidRPr="005C20D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based arm to TLD; 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LD, Tenofovir disoproxil fumarate </w:t>
      </w:r>
      <w:r w:rsidR="00105F8B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plus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mivudine </w:t>
      </w:r>
      <w:r w:rsidR="00105F8B"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Pr="005C20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lutegravir; WHO, World Health Organization</w:t>
      </w:r>
    </w:p>
    <w:p w:rsidR="001C1BA6" w:rsidRPr="005C20D5" w:rsidRDefault="001C1BA6" w:rsidP="003D7C4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C1BA6" w:rsidRPr="005C20D5" w:rsidRDefault="001C1BA6" w:rsidP="003D7C4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C1BA6" w:rsidRPr="005C20D5" w:rsidRDefault="001C1BA6" w:rsidP="003D7C4F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9660D" w:rsidRPr="005C20D5" w:rsidRDefault="0039660D">
      <w:pPr>
        <w:rPr>
          <w:color w:val="000000" w:themeColor="text1"/>
        </w:rPr>
      </w:pPr>
    </w:p>
    <w:sectPr w:rsidR="0039660D" w:rsidRPr="005C20D5" w:rsidSect="00844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790" w:rsidRDefault="009E6790" w:rsidP="00B74E4F">
      <w:pPr>
        <w:spacing w:after="0" w:line="240" w:lineRule="auto"/>
      </w:pPr>
      <w:r>
        <w:separator/>
      </w:r>
    </w:p>
  </w:endnote>
  <w:endnote w:type="continuationSeparator" w:id="0">
    <w:p w:rsidR="009E6790" w:rsidRDefault="009E6790" w:rsidP="00B74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790" w:rsidRDefault="009E6790" w:rsidP="00B74E4F">
      <w:pPr>
        <w:spacing w:after="0" w:line="240" w:lineRule="auto"/>
      </w:pPr>
      <w:r>
        <w:separator/>
      </w:r>
    </w:p>
  </w:footnote>
  <w:footnote w:type="continuationSeparator" w:id="0">
    <w:p w:rsidR="009E6790" w:rsidRDefault="009E6790" w:rsidP="00B74E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16B85"/>
    <w:multiLevelType w:val="hybridMultilevel"/>
    <w:tmpl w:val="CA76C862"/>
    <w:lvl w:ilvl="0" w:tplc="F8D6B0CC">
      <w:start w:val="5765"/>
      <w:numFmt w:val="decimal"/>
      <w:lvlText w:val="%1"/>
      <w:lvlJc w:val="left"/>
      <w:pPr>
        <w:ind w:left="840" w:hanging="480"/>
      </w:pPr>
      <w:rPr>
        <w:rFonts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AD40CA"/>
    <w:multiLevelType w:val="hybridMultilevel"/>
    <w:tmpl w:val="11B8101A"/>
    <w:lvl w:ilvl="0" w:tplc="D1E01CD8">
      <w:start w:val="5765"/>
      <w:numFmt w:val="decimal"/>
      <w:lvlText w:val="%1"/>
      <w:lvlJc w:val="left"/>
      <w:pPr>
        <w:ind w:left="840" w:hanging="480"/>
      </w:pPr>
      <w:rPr>
        <w:rFonts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521EA"/>
    <w:multiLevelType w:val="hybridMultilevel"/>
    <w:tmpl w:val="765AE564"/>
    <w:lvl w:ilvl="0" w:tplc="C2D27F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7M0NzQ3NTIBEko6SsGpxcWZ+XkgBcYmtQDfX70LLQAAAA=="/>
  </w:docVars>
  <w:rsids>
    <w:rsidRoot w:val="00A11189"/>
    <w:rsid w:val="00007498"/>
    <w:rsid w:val="000150A0"/>
    <w:rsid w:val="00017339"/>
    <w:rsid w:val="00022EEE"/>
    <w:rsid w:val="00023CC4"/>
    <w:rsid w:val="000303A7"/>
    <w:rsid w:val="00033B5A"/>
    <w:rsid w:val="00040C65"/>
    <w:rsid w:val="000459D5"/>
    <w:rsid w:val="0005485B"/>
    <w:rsid w:val="00054FC9"/>
    <w:rsid w:val="000924C7"/>
    <w:rsid w:val="000931E0"/>
    <w:rsid w:val="00094F00"/>
    <w:rsid w:val="000A0D2B"/>
    <w:rsid w:val="000B552D"/>
    <w:rsid w:val="000B70E9"/>
    <w:rsid w:val="000C60F7"/>
    <w:rsid w:val="000C70D1"/>
    <w:rsid w:val="000D34BC"/>
    <w:rsid w:val="000D3D9E"/>
    <w:rsid w:val="000D41F2"/>
    <w:rsid w:val="000E026E"/>
    <w:rsid w:val="000E1E63"/>
    <w:rsid w:val="000F3965"/>
    <w:rsid w:val="00105F8B"/>
    <w:rsid w:val="00107D5C"/>
    <w:rsid w:val="001135B3"/>
    <w:rsid w:val="0011706B"/>
    <w:rsid w:val="0013044E"/>
    <w:rsid w:val="00131948"/>
    <w:rsid w:val="001403DE"/>
    <w:rsid w:val="00174879"/>
    <w:rsid w:val="00183CD5"/>
    <w:rsid w:val="001A1307"/>
    <w:rsid w:val="001B0F81"/>
    <w:rsid w:val="001B3679"/>
    <w:rsid w:val="001B55CE"/>
    <w:rsid w:val="001C0B98"/>
    <w:rsid w:val="001C1BA6"/>
    <w:rsid w:val="001C6D73"/>
    <w:rsid w:val="001D68E4"/>
    <w:rsid w:val="001E1EE6"/>
    <w:rsid w:val="001F07A7"/>
    <w:rsid w:val="002306F6"/>
    <w:rsid w:val="00243FAA"/>
    <w:rsid w:val="0027495F"/>
    <w:rsid w:val="002812B1"/>
    <w:rsid w:val="002813D7"/>
    <w:rsid w:val="002843D8"/>
    <w:rsid w:val="002A70CB"/>
    <w:rsid w:val="002B1B45"/>
    <w:rsid w:val="002B4A6D"/>
    <w:rsid w:val="002C5095"/>
    <w:rsid w:val="002D4357"/>
    <w:rsid w:val="002D5EB5"/>
    <w:rsid w:val="002E73BC"/>
    <w:rsid w:val="002F24DB"/>
    <w:rsid w:val="00305436"/>
    <w:rsid w:val="00306FF7"/>
    <w:rsid w:val="003220BA"/>
    <w:rsid w:val="00327867"/>
    <w:rsid w:val="00330D57"/>
    <w:rsid w:val="00336BCB"/>
    <w:rsid w:val="00343842"/>
    <w:rsid w:val="00362292"/>
    <w:rsid w:val="00364043"/>
    <w:rsid w:val="00366ECD"/>
    <w:rsid w:val="00370312"/>
    <w:rsid w:val="00377722"/>
    <w:rsid w:val="00385952"/>
    <w:rsid w:val="0039405D"/>
    <w:rsid w:val="0039660D"/>
    <w:rsid w:val="003A0EB9"/>
    <w:rsid w:val="003A5272"/>
    <w:rsid w:val="003B3C28"/>
    <w:rsid w:val="003B581B"/>
    <w:rsid w:val="003B6471"/>
    <w:rsid w:val="003D7C4F"/>
    <w:rsid w:val="003E02E5"/>
    <w:rsid w:val="003E1303"/>
    <w:rsid w:val="003F2A9D"/>
    <w:rsid w:val="00417D00"/>
    <w:rsid w:val="00430027"/>
    <w:rsid w:val="00435155"/>
    <w:rsid w:val="00442DE5"/>
    <w:rsid w:val="004641DC"/>
    <w:rsid w:val="004A5FFA"/>
    <w:rsid w:val="004D3BE6"/>
    <w:rsid w:val="004E0190"/>
    <w:rsid w:val="004E1413"/>
    <w:rsid w:val="004E16BD"/>
    <w:rsid w:val="004F11F7"/>
    <w:rsid w:val="004F6FE0"/>
    <w:rsid w:val="0051781A"/>
    <w:rsid w:val="00520420"/>
    <w:rsid w:val="005224E8"/>
    <w:rsid w:val="0053252A"/>
    <w:rsid w:val="00536037"/>
    <w:rsid w:val="0053739B"/>
    <w:rsid w:val="00555F03"/>
    <w:rsid w:val="00564B26"/>
    <w:rsid w:val="005A12A2"/>
    <w:rsid w:val="005A47D1"/>
    <w:rsid w:val="005C20D5"/>
    <w:rsid w:val="005D0B3E"/>
    <w:rsid w:val="005D789E"/>
    <w:rsid w:val="00601917"/>
    <w:rsid w:val="006076E3"/>
    <w:rsid w:val="00610490"/>
    <w:rsid w:val="00611BAB"/>
    <w:rsid w:val="00615C5E"/>
    <w:rsid w:val="00623BC5"/>
    <w:rsid w:val="00624708"/>
    <w:rsid w:val="00626C8B"/>
    <w:rsid w:val="00644C07"/>
    <w:rsid w:val="0066026A"/>
    <w:rsid w:val="006700F5"/>
    <w:rsid w:val="00683939"/>
    <w:rsid w:val="00684E9B"/>
    <w:rsid w:val="006A2C6B"/>
    <w:rsid w:val="006B2F3D"/>
    <w:rsid w:val="006B51FB"/>
    <w:rsid w:val="006B7340"/>
    <w:rsid w:val="006B7DEE"/>
    <w:rsid w:val="00721CD4"/>
    <w:rsid w:val="00732987"/>
    <w:rsid w:val="007372D8"/>
    <w:rsid w:val="00775A00"/>
    <w:rsid w:val="00786F91"/>
    <w:rsid w:val="007B7ABA"/>
    <w:rsid w:val="007C2A0E"/>
    <w:rsid w:val="007C2F91"/>
    <w:rsid w:val="007F0790"/>
    <w:rsid w:val="00807F1B"/>
    <w:rsid w:val="0081195C"/>
    <w:rsid w:val="00815DC9"/>
    <w:rsid w:val="00821990"/>
    <w:rsid w:val="00821EDF"/>
    <w:rsid w:val="00837ABD"/>
    <w:rsid w:val="00844AF9"/>
    <w:rsid w:val="00852849"/>
    <w:rsid w:val="0086633D"/>
    <w:rsid w:val="00867E15"/>
    <w:rsid w:val="0087525B"/>
    <w:rsid w:val="00877726"/>
    <w:rsid w:val="00885BA0"/>
    <w:rsid w:val="008864CB"/>
    <w:rsid w:val="00893599"/>
    <w:rsid w:val="008B432C"/>
    <w:rsid w:val="008C468B"/>
    <w:rsid w:val="008C5EDE"/>
    <w:rsid w:val="008C61CF"/>
    <w:rsid w:val="008D1735"/>
    <w:rsid w:val="00904980"/>
    <w:rsid w:val="0090729B"/>
    <w:rsid w:val="00913ED4"/>
    <w:rsid w:val="00931E91"/>
    <w:rsid w:val="009366BD"/>
    <w:rsid w:val="00941FE4"/>
    <w:rsid w:val="009544AE"/>
    <w:rsid w:val="00957333"/>
    <w:rsid w:val="00970E23"/>
    <w:rsid w:val="009726FC"/>
    <w:rsid w:val="0097295E"/>
    <w:rsid w:val="0098316E"/>
    <w:rsid w:val="00984651"/>
    <w:rsid w:val="00985449"/>
    <w:rsid w:val="0099627F"/>
    <w:rsid w:val="00996C7A"/>
    <w:rsid w:val="009979E1"/>
    <w:rsid w:val="009A5753"/>
    <w:rsid w:val="009C58DC"/>
    <w:rsid w:val="009D1CFF"/>
    <w:rsid w:val="009D5690"/>
    <w:rsid w:val="009E3D33"/>
    <w:rsid w:val="009E3FC0"/>
    <w:rsid w:val="009E6790"/>
    <w:rsid w:val="009F0066"/>
    <w:rsid w:val="00A000BF"/>
    <w:rsid w:val="00A10F57"/>
    <w:rsid w:val="00A11189"/>
    <w:rsid w:val="00A317D1"/>
    <w:rsid w:val="00A36D72"/>
    <w:rsid w:val="00A41A46"/>
    <w:rsid w:val="00A45DE3"/>
    <w:rsid w:val="00A54BAC"/>
    <w:rsid w:val="00A6430D"/>
    <w:rsid w:val="00A74BAD"/>
    <w:rsid w:val="00A931D8"/>
    <w:rsid w:val="00A93D09"/>
    <w:rsid w:val="00A95A1E"/>
    <w:rsid w:val="00AB173B"/>
    <w:rsid w:val="00AB2C85"/>
    <w:rsid w:val="00AB34B6"/>
    <w:rsid w:val="00AC5C07"/>
    <w:rsid w:val="00AC7E87"/>
    <w:rsid w:val="00AE4BF8"/>
    <w:rsid w:val="00AE6909"/>
    <w:rsid w:val="00B20499"/>
    <w:rsid w:val="00B74E4F"/>
    <w:rsid w:val="00B85159"/>
    <w:rsid w:val="00B91387"/>
    <w:rsid w:val="00BA219C"/>
    <w:rsid w:val="00BB6878"/>
    <w:rsid w:val="00BC01A9"/>
    <w:rsid w:val="00BD3C6E"/>
    <w:rsid w:val="00BD4EFD"/>
    <w:rsid w:val="00BE2D20"/>
    <w:rsid w:val="00C012DB"/>
    <w:rsid w:val="00C01B75"/>
    <w:rsid w:val="00C03F6A"/>
    <w:rsid w:val="00C0762C"/>
    <w:rsid w:val="00C11267"/>
    <w:rsid w:val="00C13327"/>
    <w:rsid w:val="00C14C68"/>
    <w:rsid w:val="00C26EEF"/>
    <w:rsid w:val="00C31A2E"/>
    <w:rsid w:val="00C36504"/>
    <w:rsid w:val="00C43E02"/>
    <w:rsid w:val="00C4555E"/>
    <w:rsid w:val="00C517BF"/>
    <w:rsid w:val="00C54C86"/>
    <w:rsid w:val="00C62245"/>
    <w:rsid w:val="00C67E96"/>
    <w:rsid w:val="00C730C7"/>
    <w:rsid w:val="00C92DE2"/>
    <w:rsid w:val="00C93837"/>
    <w:rsid w:val="00CA0F6C"/>
    <w:rsid w:val="00CB0B7F"/>
    <w:rsid w:val="00CB40D6"/>
    <w:rsid w:val="00CB6A20"/>
    <w:rsid w:val="00CC0241"/>
    <w:rsid w:val="00CC55CA"/>
    <w:rsid w:val="00CD2B96"/>
    <w:rsid w:val="00CF6BA6"/>
    <w:rsid w:val="00D05659"/>
    <w:rsid w:val="00D15AA7"/>
    <w:rsid w:val="00D161A2"/>
    <w:rsid w:val="00D246F0"/>
    <w:rsid w:val="00D24B1A"/>
    <w:rsid w:val="00D310B4"/>
    <w:rsid w:val="00D4210A"/>
    <w:rsid w:val="00D44D99"/>
    <w:rsid w:val="00D63927"/>
    <w:rsid w:val="00D76CC8"/>
    <w:rsid w:val="00D82CB8"/>
    <w:rsid w:val="00D830E6"/>
    <w:rsid w:val="00D947F0"/>
    <w:rsid w:val="00D96FE5"/>
    <w:rsid w:val="00DB1DB3"/>
    <w:rsid w:val="00DB29BE"/>
    <w:rsid w:val="00DB2BD3"/>
    <w:rsid w:val="00DC696F"/>
    <w:rsid w:val="00DD41F0"/>
    <w:rsid w:val="00DE40AF"/>
    <w:rsid w:val="00E024D1"/>
    <w:rsid w:val="00E043FE"/>
    <w:rsid w:val="00E5121C"/>
    <w:rsid w:val="00E55E00"/>
    <w:rsid w:val="00E56785"/>
    <w:rsid w:val="00E7716E"/>
    <w:rsid w:val="00E86B59"/>
    <w:rsid w:val="00E969DB"/>
    <w:rsid w:val="00EA3F6E"/>
    <w:rsid w:val="00EA60F6"/>
    <w:rsid w:val="00EC7D28"/>
    <w:rsid w:val="00EE54A3"/>
    <w:rsid w:val="00EE7AE5"/>
    <w:rsid w:val="00EF0432"/>
    <w:rsid w:val="00EF1EFF"/>
    <w:rsid w:val="00EF4C34"/>
    <w:rsid w:val="00EF68B5"/>
    <w:rsid w:val="00EF7E60"/>
    <w:rsid w:val="00EF7E73"/>
    <w:rsid w:val="00F04113"/>
    <w:rsid w:val="00F0625B"/>
    <w:rsid w:val="00F146E1"/>
    <w:rsid w:val="00F17645"/>
    <w:rsid w:val="00F233C9"/>
    <w:rsid w:val="00F3302C"/>
    <w:rsid w:val="00F36568"/>
    <w:rsid w:val="00F737DB"/>
    <w:rsid w:val="00F85869"/>
    <w:rsid w:val="00FA7BC6"/>
    <w:rsid w:val="00FC02E6"/>
    <w:rsid w:val="00FC3CF1"/>
    <w:rsid w:val="00FD2222"/>
    <w:rsid w:val="00FD3CF6"/>
    <w:rsid w:val="00FD43EF"/>
    <w:rsid w:val="00FD4F55"/>
    <w:rsid w:val="00FE11D4"/>
    <w:rsid w:val="00FF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14626C-F93D-47DF-8A1B-31EFE3933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1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1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4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E4F"/>
  </w:style>
  <w:style w:type="paragraph" w:styleId="Footer">
    <w:name w:val="footer"/>
    <w:basedOn w:val="Normal"/>
    <w:link w:val="FooterChar"/>
    <w:uiPriority w:val="99"/>
    <w:unhideWhenUsed/>
    <w:rsid w:val="00B74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E4F"/>
  </w:style>
  <w:style w:type="character" w:styleId="CommentReference">
    <w:name w:val="annotation reference"/>
    <w:basedOn w:val="DefaultParagraphFont"/>
    <w:uiPriority w:val="99"/>
    <w:semiHidden/>
    <w:unhideWhenUsed/>
    <w:rsid w:val="00B74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E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E4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8465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4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dmin\Desktop\OUTpu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dmin\Desktop\OUTput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Admin\Desktop\OUTput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Admin\Desktop\OUTpu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752021233040919"/>
          <c:y val="5.2547352024479368E-2"/>
          <c:w val="0.56063149260603051"/>
          <c:h val="0.824985112554770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0!$B$4</c:f>
              <c:strCache>
                <c:ptCount val="1"/>
                <c:pt idx="0">
                  <c:v>NNRTI</c:v>
                </c:pt>
              </c:strCache>
            </c:strRef>
          </c:tx>
          <c:spPr>
            <a:solidFill>
              <a:srgbClr val="00FF00"/>
            </a:solidFill>
            <a:ln>
              <a:solidFill>
                <a:schemeClr val="bg1"/>
              </a:solidFill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0E19-442B-8264-5D8BEA6F306D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0E19-442B-8264-5D8BEA6F306D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0E19-442B-8264-5D8BEA6F306D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C$2:$E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C$4:$E$4</c:f>
              <c:numCache>
                <c:formatCode>0.0</c:formatCode>
                <c:ptCount val="3"/>
                <c:pt idx="0">
                  <c:v>1.35</c:v>
                </c:pt>
                <c:pt idx="1">
                  <c:v>1.68</c:v>
                </c:pt>
                <c:pt idx="2">
                  <c:v>1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19-442B-8264-5D8BEA6F306D}"/>
            </c:ext>
          </c:extLst>
        </c:ser>
        <c:ser>
          <c:idx val="1"/>
          <c:order val="1"/>
          <c:tx>
            <c:strRef>
              <c:f>Sheet20!$B$6</c:f>
              <c:strCache>
                <c:ptCount val="1"/>
                <c:pt idx="0">
                  <c:v>TLD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Lbls>
            <c:dLbl>
              <c:idx val="2"/>
              <c:layout>
                <c:manualLayout>
                  <c:x val="3.9912193175014963E-3"/>
                  <c:y val="3.61010830324909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19-442B-8264-5D8BEA6F306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C$2:$E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C$6:$E$6</c:f>
              <c:numCache>
                <c:formatCode>0.0</c:formatCode>
                <c:ptCount val="3"/>
                <c:pt idx="0">
                  <c:v>2.2400000000000002</c:v>
                </c:pt>
                <c:pt idx="1">
                  <c:v>2.91</c:v>
                </c:pt>
                <c:pt idx="2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E19-442B-8264-5D8BEA6F30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4183680"/>
        <c:axId val="444185216"/>
      </c:barChart>
      <c:catAx>
        <c:axId val="444183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444185216"/>
        <c:crosses val="autoZero"/>
        <c:auto val="1"/>
        <c:lblAlgn val="ctr"/>
        <c:lblOffset val="100"/>
        <c:noMultiLvlLbl val="0"/>
      </c:catAx>
      <c:valAx>
        <c:axId val="444185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/>
                </a:pPr>
                <a:r>
                  <a:rPr lang="en-GB" sz="1100" b="0"/>
                  <a:t>Mean BMI gain from baseline(kg/m</a:t>
                </a:r>
                <a:r>
                  <a:rPr lang="en-GB" sz="1100" b="0" baseline="30000"/>
                  <a:t>2</a:t>
                </a:r>
                <a:r>
                  <a:rPr lang="en-GB" sz="1100" b="0"/>
                  <a:t>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4441836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08107827997554"/>
          <c:y val="5.1342592592592592E-2"/>
          <c:w val="0.57298671684961633"/>
          <c:h val="0.825485805100050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0!$J$4</c:f>
              <c:strCache>
                <c:ptCount val="1"/>
                <c:pt idx="0">
                  <c:v>NNRTI</c:v>
                </c:pt>
              </c:strCache>
            </c:strRef>
          </c:tx>
          <c:spPr>
            <a:solidFill>
              <a:srgbClr val="00FF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K$2:$M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K$4:$M$4</c:f>
              <c:numCache>
                <c:formatCode>0.0</c:formatCode>
                <c:ptCount val="3"/>
                <c:pt idx="0">
                  <c:v>1.45</c:v>
                </c:pt>
                <c:pt idx="1">
                  <c:v>1.76</c:v>
                </c:pt>
                <c:pt idx="2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8B-4E04-8BE9-B84D16CFE0CC}"/>
            </c:ext>
          </c:extLst>
        </c:ser>
        <c:ser>
          <c:idx val="1"/>
          <c:order val="1"/>
          <c:tx>
            <c:strRef>
              <c:f>Sheet20!$J$5</c:f>
              <c:strCache>
                <c:ptCount val="1"/>
                <c:pt idx="0">
                  <c:v>TLD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6A8B-4E04-8BE9-B84D16CFE0CC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A8B-4E04-8BE9-B84D16CFE0CC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6A8B-4E04-8BE9-B84D16CFE0CC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K$2:$M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K$5:$M$5</c:f>
              <c:numCache>
                <c:formatCode>0.0</c:formatCode>
                <c:ptCount val="3"/>
                <c:pt idx="0">
                  <c:v>2.09</c:v>
                </c:pt>
                <c:pt idx="1">
                  <c:v>2.76</c:v>
                </c:pt>
                <c:pt idx="2">
                  <c:v>2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A8B-4E04-8BE9-B84D16CFE0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2030720"/>
        <c:axId val="462032256"/>
      </c:barChart>
      <c:catAx>
        <c:axId val="462030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2032256"/>
        <c:crosses val="autoZero"/>
        <c:auto val="1"/>
        <c:lblAlgn val="ctr"/>
        <c:lblOffset val="100"/>
        <c:noMultiLvlLbl val="0"/>
      </c:catAx>
      <c:valAx>
        <c:axId val="4620322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100" b="0" i="0" u="none" strike="noStrike" baseline="0">
                    <a:effectLst/>
                  </a:rPr>
                  <a:t>mean BMI gain from baseline(kg/m</a:t>
                </a:r>
                <a:r>
                  <a:rPr lang="en-GB" sz="1100" b="0" i="0" u="none" strike="noStrike" baseline="30000">
                    <a:effectLst/>
                  </a:rPr>
                  <a:t>2</a:t>
                </a:r>
                <a:r>
                  <a:rPr lang="en-GB" sz="1100" b="0" i="0" u="none" strike="noStrike" baseline="0">
                    <a:effectLst/>
                  </a:rPr>
                  <a:t>)</a:t>
                </a:r>
                <a:endParaRPr lang="en-GB" b="0"/>
              </a:p>
            </c:rich>
          </c:tx>
          <c:layout>
            <c:manualLayout>
              <c:xMode val="edge"/>
              <c:yMode val="edge"/>
              <c:x val="2.4679490501311057E-2"/>
              <c:y val="6.7577646544181982E-2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4620307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542259667949907"/>
          <c:y val="4.8807054539114297E-2"/>
          <c:w val="0.64689893634940909"/>
          <c:h val="0.757872255782297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0!$B$4</c:f>
              <c:strCache>
                <c:ptCount val="1"/>
                <c:pt idx="0">
                  <c:v>NNRTI</c:v>
                </c:pt>
              </c:strCache>
            </c:strRef>
          </c:tx>
          <c:spPr>
            <a:solidFill>
              <a:srgbClr val="00FF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C$2:$E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C$4:$E$4</c:f>
              <c:numCache>
                <c:formatCode>0.0</c:formatCode>
                <c:ptCount val="3"/>
                <c:pt idx="0">
                  <c:v>1.35</c:v>
                </c:pt>
                <c:pt idx="1">
                  <c:v>1.68</c:v>
                </c:pt>
                <c:pt idx="2">
                  <c:v>1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C6-4456-B31A-B9189795B935}"/>
            </c:ext>
          </c:extLst>
        </c:ser>
        <c:ser>
          <c:idx val="1"/>
          <c:order val="1"/>
          <c:tx>
            <c:strRef>
              <c:f>Sheet20!$B$5</c:f>
              <c:strCache>
                <c:ptCount val="1"/>
                <c:pt idx="0">
                  <c:v>Switch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C$2:$E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C$5:$E$5</c:f>
              <c:numCache>
                <c:formatCode>0.0</c:formatCode>
                <c:ptCount val="3"/>
                <c:pt idx="0">
                  <c:v>2.23</c:v>
                </c:pt>
                <c:pt idx="1">
                  <c:v>1.89</c:v>
                </c:pt>
                <c:pt idx="2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C6-4456-B31A-B9189795B9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2076544"/>
        <c:axId val="462078336"/>
      </c:barChart>
      <c:catAx>
        <c:axId val="4620765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2078336"/>
        <c:crosses val="autoZero"/>
        <c:auto val="1"/>
        <c:lblAlgn val="ctr"/>
        <c:lblOffset val="100"/>
        <c:noMultiLvlLbl val="0"/>
      </c:catAx>
      <c:valAx>
        <c:axId val="4620783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100" b="0" i="0" u="none" strike="noStrike" baseline="0">
                    <a:effectLst/>
                  </a:rPr>
                  <a:t>Mean BMI gain from baseline(kg/m</a:t>
                </a:r>
                <a:r>
                  <a:rPr lang="en-GB" sz="1100" b="0" i="0" u="none" strike="noStrike" baseline="30000">
                    <a:effectLst/>
                  </a:rPr>
                  <a:t>2</a:t>
                </a:r>
                <a:r>
                  <a:rPr lang="en-GB" sz="1100" b="0" i="0" u="none" strike="noStrike" baseline="0">
                    <a:effectLst/>
                  </a:rPr>
                  <a:t>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50000030621175E-2"/>
              <c:y val="0.11676763335921038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4620765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10573221957803"/>
          <c:y val="0.42456176360974357"/>
          <c:w val="0.17561770295954385"/>
          <c:h val="0.1508761438421253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934521020345036"/>
          <c:y val="4.8417376118751361E-2"/>
          <c:w val="0.58450494154975086"/>
          <c:h val="0.841505224420621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0!$J$4</c:f>
              <c:strCache>
                <c:ptCount val="1"/>
                <c:pt idx="0">
                  <c:v>NNRTI</c:v>
                </c:pt>
              </c:strCache>
            </c:strRef>
          </c:tx>
          <c:spPr>
            <a:solidFill>
              <a:srgbClr val="00FF0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K$2:$M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K$4:$M$4</c:f>
              <c:numCache>
                <c:formatCode>0.0</c:formatCode>
                <c:ptCount val="3"/>
                <c:pt idx="0">
                  <c:v>1.45</c:v>
                </c:pt>
                <c:pt idx="1">
                  <c:v>1.76</c:v>
                </c:pt>
                <c:pt idx="2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5E-42E3-B654-85E63ACDE9E6}"/>
            </c:ext>
          </c:extLst>
        </c:ser>
        <c:ser>
          <c:idx val="1"/>
          <c:order val="1"/>
          <c:tx>
            <c:strRef>
              <c:f>Sheet20!$J$6</c:f>
              <c:strCache>
                <c:ptCount val="1"/>
                <c:pt idx="0">
                  <c:v>Switch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FB5E-42E3-B654-85E63ACDE9E6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FB5E-42E3-B654-85E63ACDE9E6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FB5E-42E3-B654-85E63ACDE9E6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0!$K$2:$M$3</c:f>
              <c:strCache>
                <c:ptCount val="3"/>
                <c:pt idx="0">
                  <c:v>Month-12</c:v>
                </c:pt>
                <c:pt idx="1">
                  <c:v>Month-18</c:v>
                </c:pt>
                <c:pt idx="2">
                  <c:v>Month-24</c:v>
                </c:pt>
              </c:strCache>
            </c:strRef>
          </c:cat>
          <c:val>
            <c:numRef>
              <c:f>Sheet20!$K$6:$M$6</c:f>
              <c:numCache>
                <c:formatCode>0.0</c:formatCode>
                <c:ptCount val="3"/>
                <c:pt idx="0">
                  <c:v>1.4</c:v>
                </c:pt>
                <c:pt idx="1">
                  <c:v>1.56</c:v>
                </c:pt>
                <c:pt idx="2">
                  <c:v>1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B5E-42E3-B654-85E63ACDE9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2884224"/>
        <c:axId val="462914688"/>
      </c:barChart>
      <c:catAx>
        <c:axId val="462884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2914688"/>
        <c:crosses val="autoZero"/>
        <c:auto val="1"/>
        <c:lblAlgn val="ctr"/>
        <c:lblOffset val="100"/>
        <c:noMultiLvlLbl val="0"/>
      </c:catAx>
      <c:valAx>
        <c:axId val="4629146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100" b="0" i="0" u="none" strike="noStrike" baseline="0">
                    <a:effectLst/>
                  </a:rPr>
                  <a:t>Mean BMI gain from baseline(kg/m</a:t>
                </a:r>
                <a:r>
                  <a:rPr lang="en-GB" sz="1100" b="0" i="0" u="none" strike="noStrike" baseline="30000">
                    <a:effectLst/>
                  </a:rPr>
                  <a:t>2</a:t>
                </a:r>
                <a:r>
                  <a:rPr lang="en-GB" sz="1100" b="0" i="0" u="none" strike="noStrike" baseline="0">
                    <a:effectLst/>
                  </a:rPr>
                  <a:t>)</a:t>
                </a:r>
                <a:endParaRPr lang="en-GB" baseline="0"/>
              </a:p>
            </c:rich>
          </c:tx>
          <c:layout>
            <c:manualLayout>
              <c:xMode val="edge"/>
              <c:yMode val="edge"/>
              <c:x val="1.9444446145620835E-2"/>
              <c:y val="9.6848571011956833E-2"/>
            </c:manualLayout>
          </c:layout>
          <c:overlay val="0"/>
        </c:title>
        <c:numFmt formatCode="0.0" sourceLinked="1"/>
        <c:majorTickMark val="out"/>
        <c:minorTickMark val="none"/>
        <c:tickLblPos val="nextTo"/>
        <c:crossAx val="462884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387</cdr:x>
      <cdr:y>0.18632</cdr:y>
    </cdr:from>
    <cdr:to>
      <cdr:x>0.41994</cdr:x>
      <cdr:y>0.28056</cdr:y>
    </cdr:to>
    <cdr:sp macro="" textlink="">
      <cdr:nvSpPr>
        <cdr:cNvPr id="3" name="Text Box 2"/>
        <cdr:cNvSpPr txBox="1"/>
      </cdr:nvSpPr>
      <cdr:spPr>
        <a:xfrm xmlns:a="http://schemas.openxmlformats.org/drawingml/2006/main" rot="19269443">
          <a:off x="637701" y="566356"/>
          <a:ext cx="743612" cy="2864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=0.025</a:t>
          </a:r>
        </a:p>
      </cdr:txBody>
    </cdr:sp>
  </cdr:relSizeAnchor>
  <cdr:relSizeAnchor xmlns:cdr="http://schemas.openxmlformats.org/drawingml/2006/chartDrawing">
    <cdr:from>
      <cdr:x>0.36507</cdr:x>
      <cdr:y>0.06683</cdr:y>
    </cdr:from>
    <cdr:to>
      <cdr:x>0.58653</cdr:x>
      <cdr:y>0.15381</cdr:y>
    </cdr:to>
    <cdr:sp macro="" textlink="">
      <cdr:nvSpPr>
        <cdr:cNvPr id="4" name="Text Box 3"/>
        <cdr:cNvSpPr txBox="1"/>
      </cdr:nvSpPr>
      <cdr:spPr>
        <a:xfrm xmlns:a="http://schemas.openxmlformats.org/drawingml/2006/main" rot="19201043">
          <a:off x="1200827" y="203132"/>
          <a:ext cx="728449" cy="2643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=0.008</a:t>
          </a:r>
        </a:p>
      </cdr:txBody>
    </cdr:sp>
  </cdr:relSizeAnchor>
  <cdr:relSizeAnchor xmlns:cdr="http://schemas.openxmlformats.org/drawingml/2006/chartDrawing">
    <cdr:from>
      <cdr:x>0.71278</cdr:x>
      <cdr:y>0.10974</cdr:y>
    </cdr:from>
    <cdr:to>
      <cdr:x>0.93875</cdr:x>
      <cdr:y>0.18786</cdr:y>
    </cdr:to>
    <cdr:sp macro="" textlink="">
      <cdr:nvSpPr>
        <cdr:cNvPr id="5" name="Text Box 4"/>
        <cdr:cNvSpPr txBox="1"/>
      </cdr:nvSpPr>
      <cdr:spPr>
        <a:xfrm xmlns:a="http://schemas.openxmlformats.org/drawingml/2006/main" rot="18925355">
          <a:off x="2344536" y="333568"/>
          <a:ext cx="743301" cy="2374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&lt;0.0001</a:t>
          </a:r>
        </a:p>
      </cdr:txBody>
    </cdr:sp>
  </cdr:relSizeAnchor>
  <cdr:relSizeAnchor xmlns:cdr="http://schemas.openxmlformats.org/drawingml/2006/chartDrawing">
    <cdr:from>
      <cdr:x>0.78373</cdr:x>
      <cdr:y>0.83994</cdr:y>
    </cdr:from>
    <cdr:to>
      <cdr:x>1</cdr:x>
      <cdr:y>0.968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94420" y="2553195"/>
          <a:ext cx="688167" cy="3918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>
              <a:solidFill>
                <a:schemeClr val="tx1"/>
              </a:solidFill>
              <a:latin typeface="Times New Roman" pitchFamily="18" charset="0"/>
              <a:cs typeface="Times New Roman" pitchFamily="18" charset="0"/>
            </a:rPr>
            <a:t>Female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5504</cdr:x>
      <cdr:y>0.08266</cdr:y>
    </cdr:from>
    <cdr:to>
      <cdr:x>0.5913</cdr:x>
      <cdr:y>0.16441</cdr:y>
    </cdr:to>
    <cdr:sp macro="" textlink="">
      <cdr:nvSpPr>
        <cdr:cNvPr id="2" name="Text Box 1"/>
        <cdr:cNvSpPr txBox="1"/>
      </cdr:nvSpPr>
      <cdr:spPr>
        <a:xfrm xmlns:a="http://schemas.openxmlformats.org/drawingml/2006/main" rot="19007742">
          <a:off x="1167837" y="234568"/>
          <a:ext cx="777130" cy="2319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=0.017</a:t>
          </a:r>
        </a:p>
      </cdr:txBody>
    </cdr:sp>
  </cdr:relSizeAnchor>
  <cdr:relSizeAnchor xmlns:cdr="http://schemas.openxmlformats.org/drawingml/2006/chartDrawing">
    <cdr:from>
      <cdr:x>0.80768</cdr:x>
      <cdr:y>0.84517</cdr:y>
    </cdr:from>
    <cdr:to>
      <cdr:x>1</cdr:x>
      <cdr:y>0.9750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2493818" y="2398428"/>
          <a:ext cx="593766" cy="3685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100" b="1">
              <a:solidFill>
                <a:schemeClr val="tx1"/>
              </a:solidFill>
              <a:latin typeface="Times New Roman" pitchFamily="18" charset="0"/>
              <a:cs typeface="Times New Roman" pitchFamily="18" charset="0"/>
            </a:rPr>
            <a:t>Males</a:t>
          </a:r>
        </a:p>
        <a:p xmlns:a="http://schemas.openxmlformats.org/drawingml/2006/main">
          <a:endParaRPr lang="en-GB" sz="1100" b="1">
            <a:solidFill>
              <a:srgbClr val="FF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9548</cdr:x>
      <cdr:y>0.21816</cdr:y>
    </cdr:from>
    <cdr:to>
      <cdr:x>0.41626</cdr:x>
      <cdr:y>0.30611</cdr:y>
    </cdr:to>
    <cdr:sp macro="" textlink="">
      <cdr:nvSpPr>
        <cdr:cNvPr id="4" name="Text Box 3"/>
        <cdr:cNvSpPr txBox="1"/>
      </cdr:nvSpPr>
      <cdr:spPr>
        <a:xfrm xmlns:a="http://schemas.openxmlformats.org/drawingml/2006/main" rot="19461176">
          <a:off x="643008" y="619091"/>
          <a:ext cx="726202" cy="2495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ysClr val="windowText" lastClr="000000"/>
              </a:solidFill>
            </a:rPr>
            <a:t>p=0.144</a:t>
          </a:r>
        </a:p>
      </cdr:txBody>
    </cdr:sp>
  </cdr:relSizeAnchor>
  <cdr:relSizeAnchor xmlns:cdr="http://schemas.openxmlformats.org/drawingml/2006/chartDrawing">
    <cdr:from>
      <cdr:x>0.73466</cdr:x>
      <cdr:y>0.09259</cdr:y>
    </cdr:from>
    <cdr:to>
      <cdr:x>0.95128</cdr:x>
      <cdr:y>0.17975</cdr:y>
    </cdr:to>
    <cdr:sp macro="" textlink="">
      <cdr:nvSpPr>
        <cdr:cNvPr id="5" name="Text Box 4"/>
        <cdr:cNvSpPr txBox="1"/>
      </cdr:nvSpPr>
      <cdr:spPr>
        <a:xfrm xmlns:a="http://schemas.openxmlformats.org/drawingml/2006/main" rot="19920171">
          <a:off x="2416510" y="262767"/>
          <a:ext cx="712520" cy="2473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ysClr val="windowText" lastClr="000000"/>
              </a:solidFill>
            </a:rPr>
            <a:t>p=0.53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035</cdr:x>
      <cdr:y>0.85155</cdr:y>
    </cdr:from>
    <cdr:to>
      <cdr:x>1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66949" y="2588495"/>
          <a:ext cx="676655" cy="451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 b="1">
              <a:solidFill>
                <a:schemeClr val="tx1"/>
              </a:solidFill>
              <a:latin typeface="Times New Roman" pitchFamily="18" charset="0"/>
              <a:cs typeface="Times New Roman" pitchFamily="18" charset="0"/>
            </a:rPr>
            <a:t>Females</a:t>
          </a:r>
        </a:p>
      </cdr:txBody>
    </cdr:sp>
  </cdr:relSizeAnchor>
  <cdr:relSizeAnchor xmlns:cdr="http://schemas.openxmlformats.org/drawingml/2006/chartDrawing">
    <cdr:from>
      <cdr:x>0.21183</cdr:x>
      <cdr:y>0.0831</cdr:y>
    </cdr:from>
    <cdr:to>
      <cdr:x>0.40823</cdr:x>
      <cdr:y>0.16881</cdr:y>
    </cdr:to>
    <cdr:sp macro="" textlink="">
      <cdr:nvSpPr>
        <cdr:cNvPr id="3" name="Text Box 2"/>
        <cdr:cNvSpPr txBox="1"/>
      </cdr:nvSpPr>
      <cdr:spPr>
        <a:xfrm xmlns:a="http://schemas.openxmlformats.org/drawingml/2006/main" rot="19737844">
          <a:off x="691648" y="252603"/>
          <a:ext cx="641280" cy="2605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ysClr val="windowText" lastClr="000000"/>
              </a:solidFill>
            </a:rPr>
            <a:t>p=0.21</a:t>
          </a:r>
        </a:p>
      </cdr:txBody>
    </cdr:sp>
  </cdr:relSizeAnchor>
  <cdr:relSizeAnchor xmlns:cdr="http://schemas.openxmlformats.org/drawingml/2006/chartDrawing">
    <cdr:from>
      <cdr:x>0.4037</cdr:x>
      <cdr:y>0.16017</cdr:y>
    </cdr:from>
    <cdr:to>
      <cdr:x>0.59283</cdr:x>
      <cdr:y>0.25393</cdr:y>
    </cdr:to>
    <cdr:sp macro="" textlink="">
      <cdr:nvSpPr>
        <cdr:cNvPr id="4" name="Text Box 3"/>
        <cdr:cNvSpPr txBox="1"/>
      </cdr:nvSpPr>
      <cdr:spPr>
        <a:xfrm xmlns:a="http://schemas.openxmlformats.org/drawingml/2006/main" rot="20020746">
          <a:off x="1318162" y="486887"/>
          <a:ext cx="617517" cy="2850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ysClr val="windowText" lastClr="000000"/>
              </a:solidFill>
            </a:rPr>
            <a:t>p=0.99</a:t>
          </a:r>
        </a:p>
      </cdr:txBody>
    </cdr:sp>
  </cdr:relSizeAnchor>
  <cdr:relSizeAnchor xmlns:cdr="http://schemas.openxmlformats.org/drawingml/2006/chartDrawing">
    <cdr:from>
      <cdr:x>0.61317</cdr:x>
      <cdr:y>0.04901</cdr:y>
    </cdr:from>
    <cdr:to>
      <cdr:x>0.83373</cdr:x>
      <cdr:y>0.12598</cdr:y>
    </cdr:to>
    <cdr:sp macro="" textlink="">
      <cdr:nvSpPr>
        <cdr:cNvPr id="5" name="Text Box 4"/>
        <cdr:cNvSpPr txBox="1"/>
      </cdr:nvSpPr>
      <cdr:spPr>
        <a:xfrm xmlns:a="http://schemas.openxmlformats.org/drawingml/2006/main" rot="20106455">
          <a:off x="2111516" y="148980"/>
          <a:ext cx="759521" cy="2339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ysClr val="windowText" lastClr="000000"/>
              </a:solidFill>
            </a:rPr>
            <a:t>p=0.125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8559</cdr:x>
      <cdr:y>0.87345</cdr:y>
    </cdr:from>
    <cdr:to>
      <cdr:x>0.97834</cdr:x>
      <cdr:y>0.9673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565070" y="2540800"/>
          <a:ext cx="629392" cy="273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100" b="1">
              <a:solidFill>
                <a:schemeClr val="tx1"/>
              </a:solidFill>
              <a:latin typeface="Times New Roman" pitchFamily="18" charset="0"/>
              <a:cs typeface="Times New Roman" pitchFamily="18" charset="0"/>
            </a:rPr>
            <a:t>Males</a:t>
          </a:r>
        </a:p>
      </cdr:txBody>
    </cdr:sp>
  </cdr:relSizeAnchor>
  <cdr:relSizeAnchor xmlns:cdr="http://schemas.openxmlformats.org/drawingml/2006/chartDrawing">
    <cdr:from>
      <cdr:x>0.17463</cdr:x>
      <cdr:y>0.20614</cdr:y>
    </cdr:from>
    <cdr:to>
      <cdr:x>0.37707</cdr:x>
      <cdr:y>0.27569</cdr:y>
    </cdr:to>
    <cdr:sp macro="" textlink="">
      <cdr:nvSpPr>
        <cdr:cNvPr id="3" name="Text Box 2"/>
        <cdr:cNvSpPr txBox="1"/>
      </cdr:nvSpPr>
      <cdr:spPr>
        <a:xfrm xmlns:a="http://schemas.openxmlformats.org/drawingml/2006/main" rot="19651703">
          <a:off x="570207" y="599644"/>
          <a:ext cx="660995" cy="2023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chemeClr val="tx1"/>
              </a:solidFill>
            </a:rPr>
            <a:t>p=0.99</a:t>
          </a:r>
        </a:p>
      </cdr:txBody>
    </cdr:sp>
  </cdr:relSizeAnchor>
  <cdr:relSizeAnchor xmlns:cdr="http://schemas.openxmlformats.org/drawingml/2006/chartDrawing">
    <cdr:from>
      <cdr:x>0.3951</cdr:x>
      <cdr:y>0.1179</cdr:y>
    </cdr:from>
    <cdr:to>
      <cdr:x>0.58059</cdr:x>
      <cdr:y>0.1976</cdr:y>
    </cdr:to>
    <cdr:sp macro="" textlink="">
      <cdr:nvSpPr>
        <cdr:cNvPr id="4" name="Text Box 3"/>
        <cdr:cNvSpPr txBox="1"/>
      </cdr:nvSpPr>
      <cdr:spPr>
        <a:xfrm xmlns:a="http://schemas.openxmlformats.org/drawingml/2006/main" rot="20331150">
          <a:off x="1290077" y="342977"/>
          <a:ext cx="605641" cy="2318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chemeClr val="tx1"/>
              </a:solidFill>
            </a:rPr>
            <a:t>p=0.97</a:t>
          </a:r>
        </a:p>
      </cdr:txBody>
    </cdr:sp>
  </cdr:relSizeAnchor>
  <cdr:relSizeAnchor xmlns:cdr="http://schemas.openxmlformats.org/drawingml/2006/chartDrawing">
    <cdr:from>
      <cdr:x>0.69102</cdr:x>
      <cdr:y>0.07756</cdr:y>
    </cdr:from>
    <cdr:to>
      <cdr:x>0.89469</cdr:x>
      <cdr:y>0.15105</cdr:y>
    </cdr:to>
    <cdr:sp macro="" textlink="">
      <cdr:nvSpPr>
        <cdr:cNvPr id="5" name="Text Box 4"/>
        <cdr:cNvSpPr txBox="1"/>
      </cdr:nvSpPr>
      <cdr:spPr>
        <a:xfrm xmlns:a="http://schemas.openxmlformats.org/drawingml/2006/main" rot="20079230">
          <a:off x="2256311" y="225631"/>
          <a:ext cx="665018" cy="2137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chemeClr val="tx1"/>
              </a:solidFill>
            </a:rPr>
            <a:t>p=0.5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Rili Muralidharan</cp:lastModifiedBy>
  <cp:revision>2</cp:revision>
  <cp:lastPrinted>2023-05-22T11:42:00Z</cp:lastPrinted>
  <dcterms:created xsi:type="dcterms:W3CDTF">2023-08-01T00:26:00Z</dcterms:created>
  <dcterms:modified xsi:type="dcterms:W3CDTF">2023-08-01T00:26:00Z</dcterms:modified>
</cp:coreProperties>
</file>